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8497572" w14:textId="246F8C5A" w:rsidR="003A0EE1" w:rsidRDefault="00272ED8" w:rsidP="00DF51B2">
      <w:pPr>
        <w:pStyle w:val="2"/>
      </w:pPr>
      <w:r>
        <w:t xml:space="preserve">Supplelentary Table 1  </w:t>
      </w:r>
      <w:r w:rsidR="00DF51B2" w:rsidRPr="00DF51B2">
        <w:t xml:space="preserve">Complete lists of the </w:t>
      </w:r>
      <w:r w:rsidR="003A0EE1">
        <w:t>prefered</w:t>
      </w:r>
      <w:r w:rsidR="00DF51B2" w:rsidRPr="00DF51B2">
        <w:t xml:space="preserve"> terms </w:t>
      </w:r>
      <w:r w:rsidR="003A0EE1">
        <w:t>useded for definition of adverse events.</w:t>
      </w: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5600"/>
      </w:tblGrid>
      <w:tr w:rsidR="00D03F5D" w:rsidRPr="00D03F5D" w14:paraId="2B2B41A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3E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T code for Interstitial lung disease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8F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D03F5D" w:rsidRPr="00D03F5D" w14:paraId="587B4BCC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35817EAD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code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3E58DBC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 term</w:t>
            </w:r>
          </w:p>
        </w:tc>
      </w:tr>
      <w:tr w:rsidR="00D03F5D" w:rsidRPr="00D03F5D" w14:paraId="3522C18D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17BD8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2611</w:t>
            </w:r>
          </w:p>
        </w:tc>
        <w:tc>
          <w:tcPr>
            <w:tcW w:w="56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CEDDE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rstitial lung disease</w:t>
            </w:r>
          </w:p>
        </w:tc>
      </w:tr>
      <w:tr w:rsidR="00D03F5D" w:rsidRPr="00D03F5D" w14:paraId="650A7CC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CA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T codes for Hepatotoxicity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79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D03F5D" w:rsidRPr="00D03F5D" w14:paraId="17A3ED1D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E615048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code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651B545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 term</w:t>
            </w:r>
          </w:p>
        </w:tc>
      </w:tr>
      <w:tr w:rsidR="00D03F5D" w:rsidRPr="00D03F5D" w14:paraId="50822827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CC2B3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0028</w:t>
            </w:r>
          </w:p>
        </w:tc>
        <w:tc>
          <w:tcPr>
            <w:tcW w:w="56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A34B0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5'nucleotidase increased</w:t>
            </w:r>
          </w:p>
        </w:tc>
      </w:tr>
      <w:tr w:rsidR="00D03F5D" w:rsidRPr="00D03F5D" w14:paraId="77BA1E0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4B4D7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08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E88EC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cute hepatic failure</w:t>
            </w:r>
          </w:p>
        </w:tc>
      </w:tr>
      <w:tr w:rsidR="00D03F5D" w:rsidRPr="00D03F5D" w14:paraId="14D2148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1E625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15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B0344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lanine aminotransferase abnormal</w:t>
            </w:r>
          </w:p>
        </w:tc>
      </w:tr>
      <w:tr w:rsidR="00D03F5D" w:rsidRPr="00D03F5D" w14:paraId="6957531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6A7A9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155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EE2D9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lanine aminotransferase increased</w:t>
            </w:r>
          </w:p>
        </w:tc>
      </w:tr>
      <w:tr w:rsidR="00D03F5D" w:rsidRPr="00D03F5D" w14:paraId="3A73D22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1C834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194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E4614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mmonia abnormal</w:t>
            </w:r>
          </w:p>
        </w:tc>
      </w:tr>
      <w:tr w:rsidR="00D03F5D" w:rsidRPr="00D03F5D" w14:paraId="1DC94B9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511BD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194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A52D5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mmonia increased</w:t>
            </w:r>
          </w:p>
        </w:tc>
      </w:tr>
      <w:tr w:rsidR="00D03F5D" w:rsidRPr="00D03F5D" w14:paraId="6681C2C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6558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44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12BA4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scites</w:t>
            </w:r>
          </w:p>
        </w:tc>
      </w:tr>
      <w:tr w:rsidR="00D03F5D" w:rsidRPr="00D03F5D" w14:paraId="73302E9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1A764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47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396D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spartate aminotransferase abnormal</w:t>
            </w:r>
          </w:p>
        </w:tc>
      </w:tr>
      <w:tr w:rsidR="00D03F5D" w:rsidRPr="00D03F5D" w14:paraId="511FA01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77C33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48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894B6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spartate aminotransferase increased</w:t>
            </w:r>
          </w:p>
        </w:tc>
      </w:tr>
      <w:tr w:rsidR="00D03F5D" w:rsidRPr="00D03F5D" w14:paraId="27926E0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4E5AC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5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FCF00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sterixis</w:t>
            </w:r>
          </w:p>
        </w:tc>
      </w:tr>
      <w:tr w:rsidR="00D03F5D" w:rsidRPr="00D03F5D" w14:paraId="1559FD6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92EE3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82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C8686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utoimmune hepatitis</w:t>
            </w:r>
          </w:p>
        </w:tc>
      </w:tr>
      <w:tr w:rsidR="00D03F5D" w:rsidRPr="00D03F5D" w14:paraId="05D21C2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5B24E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26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A436A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enign hepatic neoplasm</w:t>
            </w:r>
          </w:p>
        </w:tc>
      </w:tr>
      <w:tr w:rsidR="00D03F5D" w:rsidRPr="00D03F5D" w14:paraId="16736EC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8F02C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65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B24E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ary cirrhosis</w:t>
            </w:r>
          </w:p>
        </w:tc>
      </w:tr>
      <w:tr w:rsidR="00D03F5D" w:rsidRPr="00D03F5D" w14:paraId="582747E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6CF53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66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076E8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ary fibrosis</w:t>
            </w:r>
          </w:p>
        </w:tc>
      </w:tr>
      <w:tr w:rsidR="00D03F5D" w:rsidRPr="00D03F5D" w14:paraId="6214D27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FEE24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6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3BAAD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rubin conjugated increased</w:t>
            </w:r>
          </w:p>
        </w:tc>
      </w:tr>
      <w:tr w:rsidR="00D03F5D" w:rsidRPr="00D03F5D" w14:paraId="1260F6A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DBF8F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7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EA5F9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opsy liver abnormal</w:t>
            </w:r>
          </w:p>
        </w:tc>
      </w:tr>
      <w:tr w:rsidR="00D03F5D" w:rsidRPr="00D03F5D" w14:paraId="7660482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E20D6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36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28E18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bilirubin increased</w:t>
            </w:r>
          </w:p>
        </w:tc>
      </w:tr>
      <w:tr w:rsidR="00D03F5D" w:rsidRPr="00D03F5D" w14:paraId="1FB15A1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BD4A8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3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E1CE3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bilirubin unconjugated increased</w:t>
            </w:r>
          </w:p>
        </w:tc>
      </w:tr>
      <w:tr w:rsidR="00D03F5D" w:rsidRPr="00D03F5D" w14:paraId="2844A5D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DA081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4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7504C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cholinesterase abnormal</w:t>
            </w:r>
          </w:p>
        </w:tc>
      </w:tr>
      <w:tr w:rsidR="00D03F5D" w:rsidRPr="00D03F5D" w14:paraId="2E28216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9B5D1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43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4ED40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cholinesterase decreased</w:t>
            </w:r>
          </w:p>
        </w:tc>
      </w:tr>
      <w:tr w:rsidR="00D03F5D" w:rsidRPr="00D03F5D" w14:paraId="6D5C1FB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971E2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51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6B8F1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fibrinogen abnormal</w:t>
            </w:r>
          </w:p>
        </w:tc>
      </w:tr>
      <w:tr w:rsidR="00D03F5D" w:rsidRPr="00D03F5D" w14:paraId="51C94D6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38C31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52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9FF6B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fibrinogen decreased</w:t>
            </w:r>
          </w:p>
        </w:tc>
      </w:tr>
      <w:tr w:rsidR="00D03F5D" w:rsidRPr="00D03F5D" w14:paraId="494E974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AC829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81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1A26C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thrombin abnormal</w:t>
            </w:r>
          </w:p>
        </w:tc>
      </w:tr>
      <w:tr w:rsidR="00D03F5D" w:rsidRPr="00D03F5D" w14:paraId="591C0D2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0E69B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82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FA730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thrombin decreased</w:t>
            </w:r>
          </w:p>
        </w:tc>
      </w:tr>
      <w:tr w:rsidR="00D03F5D" w:rsidRPr="00D03F5D" w14:paraId="29EA91A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30F4F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82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33A9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thromboplastin abnormal</w:t>
            </w:r>
          </w:p>
        </w:tc>
      </w:tr>
      <w:tr w:rsidR="00D03F5D" w:rsidRPr="00D03F5D" w14:paraId="79E7DC3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E2734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582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6D732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thromboplastin decreased</w:t>
            </w:r>
          </w:p>
        </w:tc>
      </w:tr>
      <w:tr w:rsidR="00D03F5D" w:rsidRPr="00D03F5D" w14:paraId="7196B4D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F7E82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640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92B0D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romosulphthalein test abnormal</w:t>
            </w:r>
          </w:p>
        </w:tc>
      </w:tr>
      <w:tr w:rsidR="00D03F5D" w:rsidRPr="00D03F5D" w14:paraId="385FD48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A497A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0863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5B1C7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lestasis</w:t>
            </w:r>
          </w:p>
        </w:tc>
      </w:tr>
      <w:tr w:rsidR="00D03F5D" w:rsidRPr="00D03F5D" w14:paraId="1C19515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69FE7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890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53DB8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ronic hepatitis</w:t>
            </w:r>
          </w:p>
        </w:tc>
      </w:tr>
      <w:tr w:rsidR="00D03F5D" w:rsidRPr="00D03F5D" w14:paraId="637ABF9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51354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973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763FC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decreased</w:t>
            </w:r>
          </w:p>
        </w:tc>
      </w:tr>
      <w:tr w:rsidR="00D03F5D" w:rsidRPr="00D03F5D" w14:paraId="28927F1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13EF9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974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DAA25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IX level decreased</w:t>
            </w:r>
          </w:p>
        </w:tc>
      </w:tr>
      <w:tr w:rsidR="00D03F5D" w:rsidRPr="00D03F5D" w14:paraId="09FD562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22FBB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975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1E505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V level decreased</w:t>
            </w:r>
          </w:p>
        </w:tc>
      </w:tr>
      <w:tr w:rsidR="00D03F5D" w:rsidRPr="00D03F5D" w14:paraId="1CDDA7D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DDE3C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97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779D6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VII level decreased</w:t>
            </w:r>
          </w:p>
        </w:tc>
      </w:tr>
      <w:tr w:rsidR="00D03F5D" w:rsidRPr="00D03F5D" w14:paraId="2F4DF9E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7DE5B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977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E3415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X level decreased</w:t>
            </w:r>
          </w:p>
        </w:tc>
      </w:tr>
      <w:tr w:rsidR="00D03F5D" w:rsidRPr="00D03F5D" w14:paraId="29A221A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77CF5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007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5AACC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ma hepatic</w:t>
            </w:r>
          </w:p>
        </w:tc>
      </w:tr>
      <w:tr w:rsidR="00D03F5D" w:rsidRPr="00D03F5D" w14:paraId="28801DF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F2170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018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6B329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mplications of transplanted liver</w:t>
            </w:r>
          </w:p>
        </w:tc>
      </w:tr>
      <w:tr w:rsidR="00D03F5D" w:rsidRPr="00D03F5D" w14:paraId="0E16368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0ABAD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768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AF8F3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mma-glutamyltransferase abnormal</w:t>
            </w:r>
          </w:p>
        </w:tc>
      </w:tr>
      <w:tr w:rsidR="00D03F5D" w:rsidRPr="00D03F5D" w14:paraId="777CFBB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35C0B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769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2EFBC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mma-glutamyltransferase increased</w:t>
            </w:r>
          </w:p>
        </w:tc>
      </w:tr>
      <w:tr w:rsidR="00D03F5D" w:rsidRPr="00D03F5D" w14:paraId="3736206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D0BAC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87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991E8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ranulomatous liver disease</w:t>
            </w:r>
          </w:p>
        </w:tc>
      </w:tr>
      <w:tr w:rsidR="00D03F5D" w:rsidRPr="00D03F5D" w14:paraId="2523DC4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84E73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882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A6980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aemangioma of liver</w:t>
            </w:r>
          </w:p>
        </w:tc>
      </w:tr>
      <w:tr w:rsidR="00D03F5D" w:rsidRPr="00D03F5D" w14:paraId="47C1456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C55F8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2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EFE8C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plastin abnormal</w:t>
            </w:r>
          </w:p>
        </w:tc>
      </w:tr>
      <w:tr w:rsidR="00D03F5D" w:rsidRPr="00D03F5D" w14:paraId="088CF76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903B9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2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4BBC8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plastin decreased</w:t>
            </w:r>
          </w:p>
        </w:tc>
      </w:tr>
      <w:tr w:rsidR="00D03F5D" w:rsidRPr="00D03F5D" w14:paraId="00C3176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FC6B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C676A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adenoma</w:t>
            </w:r>
          </w:p>
        </w:tc>
      </w:tr>
      <w:tr w:rsidR="00D03F5D" w:rsidRPr="00D03F5D" w14:paraId="6382201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64798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96AD4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atrophy</w:t>
            </w:r>
          </w:p>
        </w:tc>
      </w:tr>
      <w:tr w:rsidR="00D03F5D" w:rsidRPr="00D03F5D" w14:paraId="39E9692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15B4A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4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C10BA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irrhosis</w:t>
            </w:r>
          </w:p>
        </w:tc>
      </w:tr>
      <w:tr w:rsidR="00D03F5D" w:rsidRPr="00D03F5D" w14:paraId="6118AD9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73C25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4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F2DD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yst</w:t>
            </w:r>
          </w:p>
        </w:tc>
      </w:tr>
      <w:tr w:rsidR="00D03F5D" w:rsidRPr="00D03F5D" w14:paraId="739B57A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C986A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6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40737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encephalopathy</w:t>
            </w:r>
          </w:p>
        </w:tc>
      </w:tr>
      <w:tr w:rsidR="00D03F5D" w:rsidRPr="00D03F5D" w14:paraId="1468A02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7F7C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6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E9BF9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failure</w:t>
            </w:r>
          </w:p>
        </w:tc>
      </w:tr>
      <w:tr w:rsidR="00D03F5D" w:rsidRPr="00D03F5D" w14:paraId="61AE9E4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D417B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6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9F69E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fibrosis</w:t>
            </w:r>
          </w:p>
        </w:tc>
      </w:tr>
      <w:tr w:rsidR="00D03F5D" w:rsidRPr="00D03F5D" w14:paraId="36EA1F7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FA0D9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E7210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function abnormal</w:t>
            </w:r>
          </w:p>
        </w:tc>
      </w:tr>
      <w:tr w:rsidR="00D03F5D" w:rsidRPr="00D03F5D" w14:paraId="7A17F6B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C5417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6D3F0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necrosis</w:t>
            </w:r>
          </w:p>
        </w:tc>
      </w:tr>
      <w:tr w:rsidR="00D03F5D" w:rsidRPr="00D03F5D" w14:paraId="2ED5D12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60980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6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B5504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neoplasm</w:t>
            </w:r>
          </w:p>
        </w:tc>
      </w:tr>
      <w:tr w:rsidR="00D03F5D" w:rsidRPr="00D03F5D" w14:paraId="071BD67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C53D0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0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C20A8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pain</w:t>
            </w:r>
          </w:p>
        </w:tc>
      </w:tr>
      <w:tr w:rsidR="00D03F5D" w:rsidRPr="00D03F5D" w14:paraId="1EF3C83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FF1D6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0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1886A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steatosis</w:t>
            </w:r>
          </w:p>
        </w:tc>
      </w:tr>
      <w:tr w:rsidR="00D03F5D" w:rsidRPr="00D03F5D" w14:paraId="6E89551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55656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1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204F2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</w:t>
            </w:r>
          </w:p>
        </w:tc>
      </w:tr>
      <w:tr w:rsidR="00D03F5D" w:rsidRPr="00D03F5D" w14:paraId="733F196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936AD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2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75A4C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acute</w:t>
            </w:r>
          </w:p>
        </w:tc>
      </w:tr>
      <w:tr w:rsidR="00D03F5D" w:rsidRPr="00D03F5D" w14:paraId="4B6EF34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BE0CE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5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01282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cholestatic</w:t>
            </w:r>
          </w:p>
        </w:tc>
      </w:tr>
      <w:tr w:rsidR="00D03F5D" w:rsidRPr="00D03F5D" w14:paraId="307EB33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78D09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5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E67E0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chronic active</w:t>
            </w:r>
          </w:p>
        </w:tc>
      </w:tr>
      <w:tr w:rsidR="00D03F5D" w:rsidRPr="00D03F5D" w14:paraId="55CF30D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AEB79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5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C6484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chronic persistent</w:t>
            </w:r>
          </w:p>
        </w:tc>
      </w:tr>
      <w:tr w:rsidR="00D03F5D" w:rsidRPr="00D03F5D" w14:paraId="436B9BA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90B32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7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35578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fulminant</w:t>
            </w:r>
          </w:p>
        </w:tc>
      </w:tr>
      <w:tr w:rsidR="00D03F5D" w:rsidRPr="00D03F5D" w14:paraId="5D79A44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3F25B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7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95D0D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tis toxic</w:t>
            </w:r>
          </w:p>
        </w:tc>
      </w:tr>
      <w:tr w:rsidR="00D03F5D" w:rsidRPr="00D03F5D" w14:paraId="68C62B9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9FAE9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2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F9307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lastoma recurrent</w:t>
            </w:r>
          </w:p>
        </w:tc>
      </w:tr>
      <w:tr w:rsidR="00D03F5D" w:rsidRPr="00D03F5D" w14:paraId="70CC278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83F7C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C5940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cellular injury</w:t>
            </w:r>
          </w:p>
        </w:tc>
      </w:tr>
      <w:tr w:rsidR="00D03F5D" w:rsidRPr="00D03F5D" w14:paraId="7B0975A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16651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4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308FC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megaly</w:t>
            </w:r>
          </w:p>
        </w:tc>
      </w:tr>
      <w:tr w:rsidR="00D03F5D" w:rsidRPr="00D03F5D" w14:paraId="79B58F6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F35AE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4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F3955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renal failure</w:t>
            </w:r>
          </w:p>
        </w:tc>
      </w:tr>
      <w:tr w:rsidR="00D03F5D" w:rsidRPr="00D03F5D" w14:paraId="66AE3D9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4C8B5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4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8A3F6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renal syndrome</w:t>
            </w:r>
          </w:p>
        </w:tc>
      </w:tr>
      <w:tr w:rsidR="00D03F5D" w:rsidRPr="00D03F5D" w14:paraId="3C20D31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7E6D8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198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3D98E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splenomegaly</w:t>
            </w:r>
          </w:p>
        </w:tc>
      </w:tr>
      <w:tr w:rsidR="00D03F5D" w:rsidRPr="00D03F5D" w14:paraId="50034EB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4E805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985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9DFD1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toxicity</w:t>
            </w:r>
          </w:p>
        </w:tc>
      </w:tr>
      <w:tr w:rsidR="00D03F5D" w:rsidRPr="00D03F5D" w14:paraId="7CA92AB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F0C4B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057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B847D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erammonaemia</w:t>
            </w:r>
          </w:p>
        </w:tc>
      </w:tr>
      <w:tr w:rsidR="00D03F5D" w:rsidRPr="00D03F5D" w14:paraId="04F9CEC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D8BB5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057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980B6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erbilirubinaemia</w:t>
            </w:r>
          </w:p>
        </w:tc>
      </w:tr>
      <w:tr w:rsidR="00D03F5D" w:rsidRPr="00D03F5D" w14:paraId="5AEADA7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7F5AC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094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CABE1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oalbuminaemia</w:t>
            </w:r>
          </w:p>
        </w:tc>
      </w:tr>
      <w:tr w:rsidR="00D03F5D" w:rsidRPr="00D03F5D" w14:paraId="641CAC7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CBA89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097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0EE2B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ocoagulable state</w:t>
            </w:r>
          </w:p>
        </w:tc>
      </w:tr>
      <w:tr w:rsidR="00D03F5D" w:rsidRPr="00D03F5D" w14:paraId="486F7B3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10781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10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DAF82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oprothrombinaemia</w:t>
            </w:r>
          </w:p>
        </w:tc>
      </w:tr>
      <w:tr w:rsidR="00D03F5D" w:rsidRPr="00D03F5D" w14:paraId="6142258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D6AE8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120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F2F8D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cterus index increased</w:t>
            </w:r>
          </w:p>
        </w:tc>
      </w:tr>
      <w:tr w:rsidR="00D03F5D" w:rsidRPr="00D03F5D" w14:paraId="56249E8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A7885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25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2539B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rnational normalised ratio abnormal</w:t>
            </w:r>
          </w:p>
        </w:tc>
      </w:tr>
      <w:tr w:rsidR="00D03F5D" w:rsidRPr="00D03F5D" w14:paraId="2D118DD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E1F0C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25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DF501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rnational normalised ratio increased</w:t>
            </w:r>
          </w:p>
        </w:tc>
      </w:tr>
      <w:tr w:rsidR="00D03F5D" w:rsidRPr="00D03F5D" w14:paraId="61AE03A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7ACC5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30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FD122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schaemic hepatitis</w:t>
            </w:r>
          </w:p>
        </w:tc>
      </w:tr>
      <w:tr w:rsidR="00D03F5D" w:rsidRPr="00D03F5D" w14:paraId="3AF05F3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CF4BA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312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9616A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Jaundice</w:t>
            </w:r>
          </w:p>
        </w:tc>
      </w:tr>
      <w:tr w:rsidR="00D03F5D" w:rsidRPr="00D03F5D" w14:paraId="01FA607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8254B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31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8DB1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Jaundice cholestatic</w:t>
            </w:r>
          </w:p>
        </w:tc>
      </w:tr>
      <w:tr w:rsidR="00D03F5D" w:rsidRPr="00D03F5D" w14:paraId="00D5036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5498C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313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756CA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Jaundice hepatocellular</w:t>
            </w:r>
          </w:p>
        </w:tc>
      </w:tr>
      <w:tr w:rsidR="00D03F5D" w:rsidRPr="00D03F5D" w14:paraId="614FECD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EF5E2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332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FAF32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ayser-Fleischer ring</w:t>
            </w:r>
          </w:p>
        </w:tc>
      </w:tr>
      <w:tr w:rsidR="00D03F5D" w:rsidRPr="00D03F5D" w14:paraId="7192B47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3E9E8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27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53B6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eucine aminopeptidase increased</w:t>
            </w:r>
          </w:p>
        </w:tc>
      </w:tr>
      <w:tr w:rsidR="00D03F5D" w:rsidRPr="00D03F5D" w14:paraId="0787FB8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2292A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6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61AF1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disorder</w:t>
            </w:r>
          </w:p>
        </w:tc>
      </w:tr>
      <w:tr w:rsidR="00D03F5D" w:rsidRPr="00D03F5D" w14:paraId="0CAD991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CA080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69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A3743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function test abnormal</w:t>
            </w:r>
          </w:p>
        </w:tc>
      </w:tr>
      <w:tr w:rsidR="00D03F5D" w:rsidRPr="00D03F5D" w14:paraId="5EEDFE5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D651D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71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0F243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tenderness</w:t>
            </w:r>
          </w:p>
        </w:tc>
      </w:tr>
      <w:tr w:rsidR="00D03F5D" w:rsidRPr="00D03F5D" w14:paraId="24C9808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443D8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71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FA4F8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transplant</w:t>
            </w:r>
          </w:p>
        </w:tc>
      </w:tr>
      <w:tr w:rsidR="00D03F5D" w:rsidRPr="00D03F5D" w14:paraId="45C271F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5575E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471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988F6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transplant rejection</w:t>
            </w:r>
          </w:p>
        </w:tc>
      </w:tr>
      <w:tr w:rsidR="00D03F5D" w:rsidRPr="00D03F5D" w14:paraId="712E9A4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9B84E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51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472A4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upoid hepatic cirrhosis</w:t>
            </w:r>
          </w:p>
        </w:tc>
      </w:tr>
      <w:tr w:rsidR="00D03F5D" w:rsidRPr="00D03F5D" w14:paraId="6C28B96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E1422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77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B39A0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ixed hepatocellular cholangiocarcinoma</w:t>
            </w:r>
          </w:p>
        </w:tc>
      </w:tr>
      <w:tr w:rsidR="00D03F5D" w:rsidRPr="00D03F5D" w14:paraId="7AB181B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5ECEA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021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2BF70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Oesophageal varices haemorrhage</w:t>
            </w:r>
          </w:p>
        </w:tc>
      </w:tr>
      <w:tr w:rsidR="00D03F5D" w:rsidRPr="00D03F5D" w14:paraId="67FCF19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CA3B1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620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49097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hypertension</w:t>
            </w:r>
          </w:p>
        </w:tc>
      </w:tr>
      <w:tr w:rsidR="00D03F5D" w:rsidRPr="00D03F5D" w14:paraId="12CBB94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CD4C7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62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FBD29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shunt</w:t>
            </w:r>
          </w:p>
        </w:tc>
      </w:tr>
      <w:tr w:rsidR="00D03F5D" w:rsidRPr="00D03F5D" w14:paraId="0FC922C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F0C4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0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D761A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ein C decreased</w:t>
            </w:r>
          </w:p>
        </w:tc>
      </w:tr>
      <w:tr w:rsidR="00D03F5D" w:rsidRPr="00D03F5D" w14:paraId="5AE318A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48C6A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4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F8ABC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level abnormal</w:t>
            </w:r>
          </w:p>
        </w:tc>
      </w:tr>
      <w:tr w:rsidR="00D03F5D" w:rsidRPr="00D03F5D" w14:paraId="25DC052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36C32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EA416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level decreased</w:t>
            </w:r>
          </w:p>
        </w:tc>
      </w:tr>
      <w:tr w:rsidR="00D03F5D" w:rsidRPr="00D03F5D" w14:paraId="0E935E6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BD8E5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5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0B7B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time abnormal</w:t>
            </w:r>
          </w:p>
        </w:tc>
      </w:tr>
      <w:tr w:rsidR="00D03F5D" w:rsidRPr="00D03F5D" w14:paraId="5711645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9A749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6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78459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time prolonged</w:t>
            </w:r>
          </w:p>
        </w:tc>
      </w:tr>
      <w:tr w:rsidR="00D03F5D" w:rsidRPr="00D03F5D" w14:paraId="394806C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42BB2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06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1218A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time ratio increased</w:t>
            </w:r>
          </w:p>
        </w:tc>
      </w:tr>
      <w:tr w:rsidR="00D03F5D" w:rsidRPr="00D03F5D" w14:paraId="68166BC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38A07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901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6FBF9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eye's syndrome</w:t>
            </w:r>
          </w:p>
        </w:tc>
      </w:tr>
      <w:tr w:rsidR="00D03F5D" w:rsidRPr="00D03F5D" w14:paraId="72B5A08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30D22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15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FA485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ider naevus</w:t>
            </w:r>
          </w:p>
        </w:tc>
      </w:tr>
      <w:tr w:rsidR="00D03F5D" w:rsidRPr="00D03F5D" w14:paraId="3142535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DBFEA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16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C4717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lenorenal shunt</w:t>
            </w:r>
          </w:p>
        </w:tc>
      </w:tr>
      <w:tr w:rsidR="00D03F5D" w:rsidRPr="00D03F5D" w14:paraId="0516815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846B1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542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0DA24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ltrasound liver abnormal</w:t>
            </w:r>
          </w:p>
        </w:tc>
      </w:tr>
      <w:tr w:rsidR="00D03F5D" w:rsidRPr="00D03F5D" w14:paraId="1454E7B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6CA57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824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14D5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Yellow skin</w:t>
            </w:r>
          </w:p>
        </w:tc>
      </w:tr>
      <w:tr w:rsidR="00D03F5D" w:rsidRPr="00D03F5D" w14:paraId="7E0BC03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4B44D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861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9C6CE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laemia</w:t>
            </w:r>
          </w:p>
        </w:tc>
      </w:tr>
      <w:tr w:rsidR="00D03F5D" w:rsidRPr="00D03F5D" w14:paraId="12D1B4C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DA3BC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948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33F88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lutamate dehydrogenase increased</w:t>
            </w:r>
          </w:p>
        </w:tc>
      </w:tr>
      <w:tr w:rsidR="00D03F5D" w:rsidRPr="00D03F5D" w14:paraId="56C476F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10DB1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95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B1959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tithrombin III decreased</w:t>
            </w:r>
          </w:p>
        </w:tc>
      </w:tr>
      <w:tr w:rsidR="00D03F5D" w:rsidRPr="00D03F5D" w14:paraId="7D4BD2B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154CB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4963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2C873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Oedema due to hepatic disease</w:t>
            </w:r>
          </w:p>
        </w:tc>
      </w:tr>
      <w:tr w:rsidR="00D03F5D" w:rsidRPr="00D03F5D" w14:paraId="094BF0D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DFCE3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07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F6C0B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rine bilirubin increased</w:t>
            </w:r>
          </w:p>
        </w:tc>
      </w:tr>
      <w:tr w:rsidR="00D03F5D" w:rsidRPr="00D03F5D" w14:paraId="44A1810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624E9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084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6D56A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carcinoma ruptured</w:t>
            </w:r>
          </w:p>
        </w:tc>
      </w:tr>
      <w:tr w:rsidR="00D03F5D" w:rsidRPr="00D03F5D" w14:paraId="6BFF43D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DF02D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089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7BE4A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hypertensive gastropathy</w:t>
            </w:r>
          </w:p>
        </w:tc>
      </w:tr>
      <w:tr w:rsidR="00D03F5D" w:rsidRPr="00D03F5D" w14:paraId="7473FD7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98A6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01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9F9DC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uodenal varices</w:t>
            </w:r>
          </w:p>
        </w:tc>
      </w:tr>
      <w:tr w:rsidR="00D03F5D" w:rsidRPr="00D03F5D" w14:paraId="195C542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D0480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01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670CA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stric varices</w:t>
            </w:r>
          </w:p>
        </w:tc>
      </w:tr>
      <w:tr w:rsidR="00D03F5D" w:rsidRPr="00D03F5D" w14:paraId="0C90492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54A1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01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C819B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adiation hepatitis</w:t>
            </w:r>
          </w:p>
        </w:tc>
      </w:tr>
      <w:tr w:rsidR="00D03F5D" w:rsidRPr="00D03F5D" w14:paraId="0358E1A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52D00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08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048B1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odular regenerative hyperplasia</w:t>
            </w:r>
          </w:p>
        </w:tc>
      </w:tr>
      <w:tr w:rsidR="00D03F5D" w:rsidRPr="00D03F5D" w14:paraId="78BE5CB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D6680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12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622F5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ein S decreased</w:t>
            </w:r>
          </w:p>
        </w:tc>
      </w:tr>
      <w:tr w:rsidR="00D03F5D" w:rsidRPr="00D03F5D" w14:paraId="69BC86E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F7E26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1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B6328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ofibrinogenaemia</w:t>
            </w:r>
          </w:p>
        </w:tc>
      </w:tr>
      <w:tr w:rsidR="00D03F5D" w:rsidRPr="00D03F5D" w14:paraId="0B70E43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91534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3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344CB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hrombin time abnormal</w:t>
            </w:r>
          </w:p>
        </w:tc>
      </w:tr>
      <w:tr w:rsidR="00D03F5D" w:rsidRPr="00D03F5D" w14:paraId="19E65A6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F043C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34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65512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e output decreased</w:t>
            </w:r>
          </w:p>
        </w:tc>
      </w:tr>
      <w:tr w:rsidR="00D03F5D" w:rsidRPr="00D03F5D" w14:paraId="405A529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26B4C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34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F0FE5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e output abnormal</w:t>
            </w:r>
          </w:p>
        </w:tc>
      </w:tr>
      <w:tr w:rsidR="00D03F5D" w:rsidRPr="00D03F5D" w14:paraId="1BEF1A2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1EE51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39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47575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hrombin time prolonged</w:t>
            </w:r>
          </w:p>
        </w:tc>
      </w:tr>
      <w:tr w:rsidR="00D03F5D" w:rsidRPr="00D03F5D" w14:paraId="0A07C92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CAE05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60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0D872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and pancreas transplant rejection</w:t>
            </w:r>
          </w:p>
        </w:tc>
      </w:tr>
      <w:tr w:rsidR="00D03F5D" w:rsidRPr="00D03F5D" w14:paraId="4883C25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BD988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73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91D42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ein S abnormal</w:t>
            </w:r>
          </w:p>
        </w:tc>
      </w:tr>
      <w:tr w:rsidR="00D03F5D" w:rsidRPr="00D03F5D" w14:paraId="1377F02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C3610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192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6EA9E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ercholia</w:t>
            </w:r>
          </w:p>
        </w:tc>
      </w:tr>
      <w:tr w:rsidR="00D03F5D" w:rsidRPr="00D03F5D" w14:paraId="3EF2B7A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443F8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2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4750C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pulmonary syndrome</w:t>
            </w:r>
          </w:p>
        </w:tc>
      </w:tr>
      <w:tr w:rsidR="00D03F5D" w:rsidRPr="00D03F5D" w14:paraId="1608AC1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7BBDC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2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2C8C2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enal and liver transplant</w:t>
            </w:r>
          </w:p>
        </w:tc>
      </w:tr>
      <w:tr w:rsidR="00D03F5D" w:rsidRPr="00D03F5D" w14:paraId="26687C7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BF25D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2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1AA63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ocal nodular hyperplasia</w:t>
            </w:r>
          </w:p>
        </w:tc>
      </w:tr>
      <w:tr w:rsidR="00D03F5D" w:rsidRPr="00D03F5D" w14:paraId="68023E9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7C3A2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5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CF97D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induration</w:t>
            </w:r>
          </w:p>
        </w:tc>
      </w:tr>
      <w:tr w:rsidR="00D03F5D" w:rsidRPr="00D03F5D" w14:paraId="48009DF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274AD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55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6F183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oetor hepaticus</w:t>
            </w:r>
          </w:p>
        </w:tc>
      </w:tr>
      <w:tr w:rsidR="00D03F5D" w:rsidRPr="00D03F5D" w14:paraId="716703D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B9F2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71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AAB17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toneovenous shunt</w:t>
            </w:r>
          </w:p>
        </w:tc>
      </w:tr>
      <w:tr w:rsidR="00D03F5D" w:rsidRPr="00D03F5D" w14:paraId="73FA8CC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0C02C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2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D2C5C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on-alcoholic steatohepatitis</w:t>
            </w:r>
          </w:p>
        </w:tc>
      </w:tr>
      <w:tr w:rsidR="00D03F5D" w:rsidRPr="00D03F5D" w14:paraId="46BCE4C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7A98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24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30586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cellular foamy cell syndrome</w:t>
            </w:r>
          </w:p>
        </w:tc>
      </w:tr>
      <w:tr w:rsidR="00D03F5D" w:rsidRPr="00D03F5D" w14:paraId="48AFAC5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A0787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97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3A111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yst ruptured</w:t>
            </w:r>
          </w:p>
        </w:tc>
      </w:tr>
      <w:tr w:rsidR="00D03F5D" w:rsidRPr="00D03F5D" w14:paraId="1B62D8B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72D2B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41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B1CF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hepatic discomfort</w:t>
            </w:r>
          </w:p>
        </w:tc>
      </w:tr>
      <w:tr w:rsidR="00D03F5D" w:rsidRPr="00D03F5D" w14:paraId="1390374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20CC0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48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4029C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haemangioma rupture</w:t>
            </w:r>
          </w:p>
        </w:tc>
      </w:tr>
      <w:tr w:rsidR="00D03F5D" w:rsidRPr="00D03F5D" w14:paraId="284632C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A4584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488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DCA22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aminases increased</w:t>
            </w:r>
          </w:p>
        </w:tc>
      </w:tr>
      <w:tr w:rsidR="00D03F5D" w:rsidRPr="00D03F5D" w14:paraId="2021EB0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179A8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511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FB51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metastatic</w:t>
            </w:r>
          </w:p>
        </w:tc>
      </w:tr>
      <w:tr w:rsidR="00D03F5D" w:rsidRPr="00D03F5D" w14:paraId="2BD82C4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411DB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609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1DD09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Varices oesophageal</w:t>
            </w:r>
          </w:p>
        </w:tc>
      </w:tr>
      <w:tr w:rsidR="00D03F5D" w:rsidRPr="00D03F5D" w14:paraId="564945C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26E67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653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648B8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X-ray hepatobiliary abnormal</w:t>
            </w:r>
          </w:p>
        </w:tc>
      </w:tr>
      <w:tr w:rsidR="00D03F5D" w:rsidRPr="00D03F5D" w14:paraId="0FCD3BB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07DD8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695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CA813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ubacute hepatic failure</w:t>
            </w:r>
          </w:p>
        </w:tc>
      </w:tr>
      <w:tr w:rsidR="00D03F5D" w:rsidRPr="00D03F5D" w14:paraId="531DF85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7959B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711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7380B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mass</w:t>
            </w:r>
          </w:p>
        </w:tc>
      </w:tr>
      <w:tr w:rsidR="00D03F5D" w:rsidRPr="00D03F5D" w14:paraId="0FAFDC8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CE332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757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8CFC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stric varices haemorrhage</w:t>
            </w:r>
          </w:p>
        </w:tc>
      </w:tr>
      <w:tr w:rsidR="00D03F5D" w:rsidRPr="00D03F5D" w14:paraId="4E03B05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AC805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757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C433C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ronic hepatic failure</w:t>
            </w:r>
          </w:p>
        </w:tc>
      </w:tr>
      <w:tr w:rsidR="00D03F5D" w:rsidRPr="00D03F5D" w14:paraId="20554E1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90B8E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11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12FBD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Ocular icterus</w:t>
            </w:r>
          </w:p>
        </w:tc>
      </w:tr>
      <w:tr w:rsidR="00D03F5D" w:rsidRPr="00D03F5D" w14:paraId="70CAE8A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A1850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47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79FC2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bilirubin abnormal</w:t>
            </w:r>
          </w:p>
        </w:tc>
      </w:tr>
      <w:tr w:rsidR="00D03F5D" w:rsidRPr="00D03F5D" w14:paraId="59B70A8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4C97B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51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64950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othrombinaemia</w:t>
            </w:r>
          </w:p>
        </w:tc>
      </w:tr>
      <w:tr w:rsidR="00D03F5D" w:rsidRPr="00D03F5D" w14:paraId="0A659DE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1CECE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5931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BA76A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stage I</w:t>
            </w:r>
          </w:p>
        </w:tc>
      </w:tr>
      <w:tr w:rsidR="00D03F5D" w:rsidRPr="00D03F5D" w14:paraId="4BE3B72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66C50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3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A2C81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stage II</w:t>
            </w:r>
          </w:p>
        </w:tc>
      </w:tr>
      <w:tr w:rsidR="00D03F5D" w:rsidRPr="00D03F5D" w14:paraId="4340404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F6635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32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4D79A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stage III</w:t>
            </w:r>
          </w:p>
        </w:tc>
      </w:tr>
      <w:tr w:rsidR="00D03F5D" w:rsidRPr="00D03F5D" w14:paraId="23DB4D1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EDAF9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3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76139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stage IV</w:t>
            </w:r>
          </w:p>
        </w:tc>
      </w:tr>
      <w:tr w:rsidR="00D03F5D" w:rsidRPr="00D03F5D" w14:paraId="7E1A912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2A64F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5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71501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alkaline phosphatase increased</w:t>
            </w:r>
          </w:p>
        </w:tc>
      </w:tr>
      <w:tr w:rsidR="00D03F5D" w:rsidRPr="00D03F5D" w14:paraId="55B277C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40006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57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5C4AE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alkaline phosphatase abnormal</w:t>
            </w:r>
          </w:p>
        </w:tc>
      </w:tr>
      <w:tr w:rsidR="00D03F5D" w:rsidRPr="00D03F5D" w14:paraId="16382DB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AAE54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76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2B1E5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aemorrhagic ascites</w:t>
            </w:r>
          </w:p>
        </w:tc>
      </w:tr>
      <w:tr w:rsidR="00D03F5D" w:rsidRPr="00D03F5D" w14:paraId="78766A2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3DFF0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079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6E531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enzyme decreased</w:t>
            </w:r>
          </w:p>
        </w:tc>
      </w:tr>
      <w:tr w:rsidR="00D03F5D" w:rsidRPr="00D03F5D" w14:paraId="75A382F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D2467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07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E6DC7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enzyme increased</w:t>
            </w:r>
          </w:p>
        </w:tc>
      </w:tr>
      <w:tr w:rsidR="00D03F5D" w:rsidRPr="00D03F5D" w14:paraId="3B153D0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E4F6A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00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D66CB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rubin excretion disorder</w:t>
            </w:r>
          </w:p>
        </w:tc>
      </w:tr>
      <w:tr w:rsidR="00D03F5D" w:rsidRPr="00D03F5D" w14:paraId="22410BA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D26D1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20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AFCC6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neoplasm</w:t>
            </w:r>
          </w:p>
        </w:tc>
      </w:tr>
      <w:tr w:rsidR="00D03F5D" w:rsidRPr="00D03F5D" w14:paraId="2BB57D4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68816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7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38F25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IX level abnormal</w:t>
            </w:r>
          </w:p>
        </w:tc>
      </w:tr>
      <w:tr w:rsidR="00D03F5D" w:rsidRPr="00D03F5D" w14:paraId="1D3A15F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93AA7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77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FF6E5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V level abnormal</w:t>
            </w:r>
          </w:p>
        </w:tc>
      </w:tr>
      <w:tr w:rsidR="00D03F5D" w:rsidRPr="00D03F5D" w14:paraId="3C924D3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6899E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77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E4836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VII level abnormal</w:t>
            </w:r>
          </w:p>
        </w:tc>
      </w:tr>
      <w:tr w:rsidR="00D03F5D" w:rsidRPr="00D03F5D" w14:paraId="260FB3B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A8999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7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9C7B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X level abnormal</w:t>
            </w:r>
          </w:p>
        </w:tc>
      </w:tr>
      <w:tr w:rsidR="00D03F5D" w:rsidRPr="00D03F5D" w14:paraId="466CEF4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6E2D1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91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C50C1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hrombin time ratio abnormal</w:t>
            </w:r>
          </w:p>
        </w:tc>
      </w:tr>
      <w:tr w:rsidR="00D03F5D" w:rsidRPr="00D03F5D" w14:paraId="7D7FCA0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24171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9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968BD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scan abnormal</w:t>
            </w:r>
          </w:p>
        </w:tc>
      </w:tr>
      <w:tr w:rsidR="00D03F5D" w:rsidRPr="00D03F5D" w14:paraId="01CE249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76C31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99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28158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ectomy</w:t>
            </w:r>
          </w:p>
        </w:tc>
      </w:tr>
      <w:tr w:rsidR="00D03F5D" w:rsidRPr="00D03F5D" w14:paraId="6391F6D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5ECB8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99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B32B5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lesion</w:t>
            </w:r>
          </w:p>
        </w:tc>
      </w:tr>
      <w:tr w:rsidR="00D03F5D" w:rsidRPr="00D03F5D" w14:paraId="198D2E3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B7F20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200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CC881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disease</w:t>
            </w:r>
          </w:p>
        </w:tc>
      </w:tr>
      <w:tr w:rsidR="00D03F5D" w:rsidRPr="00D03F5D" w14:paraId="5EEEA60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331B1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200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A25DA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lastoma</w:t>
            </w:r>
          </w:p>
        </w:tc>
      </w:tr>
      <w:tr w:rsidR="00D03F5D" w:rsidRPr="00D03F5D" w14:paraId="1E1E2CF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6451C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204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A1329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operation</w:t>
            </w:r>
          </w:p>
        </w:tc>
      </w:tr>
      <w:tr w:rsidR="00D03F5D" w:rsidRPr="00D03F5D" w14:paraId="5DCADF0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FA10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26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C0495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enzyme abnormal</w:t>
            </w:r>
          </w:p>
        </w:tc>
      </w:tr>
      <w:tr w:rsidR="00D03F5D" w:rsidRPr="00D03F5D" w14:paraId="1F9446C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DC025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268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53814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aminases abnormal</w:t>
            </w:r>
          </w:p>
        </w:tc>
      </w:tr>
      <w:tr w:rsidR="00D03F5D" w:rsidRPr="00D03F5D" w14:paraId="684479C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6D32F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307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48F74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ryptogenic cirrhosis</w:t>
            </w:r>
          </w:p>
        </w:tc>
      </w:tr>
      <w:tr w:rsidR="00D03F5D" w:rsidRPr="00D03F5D" w14:paraId="4F2F15B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00864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19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2D555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lestatic pruritus</w:t>
            </w:r>
          </w:p>
        </w:tc>
      </w:tr>
      <w:tr w:rsidR="00D03F5D" w:rsidRPr="00D03F5D" w14:paraId="58A6F2D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60C8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55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023B3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otal bile acids increased</w:t>
            </w:r>
          </w:p>
        </w:tc>
      </w:tr>
      <w:tr w:rsidR="00D03F5D" w:rsidRPr="00D03F5D" w14:paraId="35B3B21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BFFD7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66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6BE81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infiltration eosinophilic</w:t>
            </w:r>
          </w:p>
        </w:tc>
      </w:tr>
      <w:tr w:rsidR="00D03F5D" w:rsidRPr="00D03F5D" w14:paraId="4F9D317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C4003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67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9DC8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raft versus host disease in liver</w:t>
            </w:r>
          </w:p>
        </w:tc>
      </w:tr>
      <w:tr w:rsidR="00D03F5D" w:rsidRPr="00D03F5D" w14:paraId="6C5D08A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8015D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71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D206D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itochondrial aspartate aminotransferase increased</w:t>
            </w:r>
          </w:p>
        </w:tc>
      </w:tr>
      <w:tr w:rsidR="00D03F5D" w:rsidRPr="00D03F5D" w14:paraId="586B55A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21980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93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D2289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vein pressure increased</w:t>
            </w:r>
          </w:p>
        </w:tc>
      </w:tr>
      <w:tr w:rsidR="00D03F5D" w:rsidRPr="00D03F5D" w14:paraId="43CAF4E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C302F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52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54FF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lcification</w:t>
            </w:r>
          </w:p>
        </w:tc>
      </w:tr>
      <w:tr w:rsidR="00D03F5D" w:rsidRPr="00D03F5D" w14:paraId="2CE0C6F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21990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0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F7B4D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neumobilia</w:t>
            </w:r>
          </w:p>
        </w:tc>
      </w:tr>
      <w:tr w:rsidR="00D03F5D" w:rsidRPr="00D03F5D" w14:paraId="54200FD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3EA49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1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3BFB2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scan abnormal</w:t>
            </w:r>
          </w:p>
        </w:tc>
      </w:tr>
      <w:tr w:rsidR="00D03F5D" w:rsidRPr="00D03F5D" w14:paraId="2867EE1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0D90B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24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767B6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sequestration</w:t>
            </w:r>
          </w:p>
        </w:tc>
      </w:tr>
      <w:tr w:rsidR="00D03F5D" w:rsidRPr="00D03F5D" w14:paraId="15BAD4A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26990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26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C8F71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cute graft versus host disease in liver</w:t>
            </w:r>
          </w:p>
        </w:tc>
      </w:tr>
      <w:tr w:rsidR="00D03F5D" w:rsidRPr="00D03F5D" w14:paraId="3D9B3A5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7D4BE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59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D6056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encephalopathy prophylaxis</w:t>
            </w:r>
          </w:p>
        </w:tc>
      </w:tr>
      <w:tr w:rsidR="00D03F5D" w:rsidRPr="00D03F5D" w14:paraId="3449EA8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1A966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75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08524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ixed liver injury</w:t>
            </w:r>
          </w:p>
        </w:tc>
      </w:tr>
      <w:tr w:rsidR="00D03F5D" w:rsidRPr="00D03F5D" w14:paraId="40294A9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B70A5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86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15A36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olar ratio of total branched-chain amino acid to tyrosine</w:t>
            </w:r>
          </w:p>
        </w:tc>
      </w:tr>
      <w:tr w:rsidR="00D03F5D" w:rsidRPr="00D03F5D" w14:paraId="5A9076D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1EEC2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1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66C9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injury</w:t>
            </w:r>
          </w:p>
        </w:tc>
      </w:tr>
      <w:tr w:rsidR="00D03F5D" w:rsidRPr="00D03F5D" w14:paraId="1C76F06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2C8A8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6728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CAFDC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opulmonary hypertension</w:t>
            </w:r>
          </w:p>
        </w:tc>
      </w:tr>
      <w:tr w:rsidR="00D03F5D" w:rsidRPr="00D03F5D" w14:paraId="3D1C4C3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F12D8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3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6B8D6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vein flow decreased</w:t>
            </w:r>
          </w:p>
        </w:tc>
      </w:tr>
      <w:tr w:rsidR="00D03F5D" w:rsidRPr="00D03F5D" w14:paraId="77F774B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A56CE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33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4F518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etrograde portal vein flow</w:t>
            </w:r>
          </w:p>
        </w:tc>
      </w:tr>
      <w:tr w:rsidR="00D03F5D" w:rsidRPr="00D03F5D" w14:paraId="54625A8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44AEF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36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FA60D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hydrothorax</w:t>
            </w:r>
          </w:p>
        </w:tc>
      </w:tr>
      <w:tr w:rsidR="00D03F5D" w:rsidRPr="00D03F5D" w14:paraId="3FB7606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386E0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38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E29D3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angiosarcoma</w:t>
            </w:r>
          </w:p>
        </w:tc>
      </w:tr>
      <w:tr w:rsidR="00D03F5D" w:rsidRPr="00D03F5D" w14:paraId="35DA20A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F9A26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71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D7837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rubin conjugated abnormal</w:t>
            </w:r>
          </w:p>
        </w:tc>
      </w:tr>
      <w:tr w:rsidR="00D03F5D" w:rsidRPr="00D03F5D" w14:paraId="57AECFE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236CA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7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0C0F2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upus hepatitis</w:t>
            </w:r>
          </w:p>
        </w:tc>
      </w:tr>
      <w:tr w:rsidR="00D03F5D" w:rsidRPr="00D03F5D" w14:paraId="151A232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6B486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79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C5960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aemorrhagic hepatic cyst</w:t>
            </w:r>
          </w:p>
        </w:tc>
      </w:tr>
      <w:tr w:rsidR="00D03F5D" w:rsidRPr="00D03F5D" w14:paraId="261ACFA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C34C1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82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4AB55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lenic varices</w:t>
            </w:r>
          </w:p>
        </w:tc>
      </w:tr>
      <w:tr w:rsidR="00D03F5D" w:rsidRPr="00D03F5D" w14:paraId="788CC20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9CEA5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96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D81AE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lestatic liver injury</w:t>
            </w:r>
          </w:p>
        </w:tc>
      </w:tr>
      <w:tr w:rsidR="00D03F5D" w:rsidRPr="00D03F5D" w14:paraId="367550E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FD0DB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2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03162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ertransaminasaemia</w:t>
            </w:r>
          </w:p>
        </w:tc>
      </w:tr>
      <w:tr w:rsidR="00D03F5D" w:rsidRPr="00D03F5D" w14:paraId="2857AA5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AE528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28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A0513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ild-Pugh-Turcotte score increased</w:t>
            </w:r>
          </w:p>
        </w:tc>
      </w:tr>
      <w:tr w:rsidR="00D03F5D" w:rsidRPr="00D03F5D" w14:paraId="0780547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2E371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3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03B69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cquired protein S deficiency</w:t>
            </w:r>
          </w:p>
        </w:tc>
      </w:tr>
      <w:tr w:rsidR="00D03F5D" w:rsidRPr="00D03F5D" w14:paraId="691FDE5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340C2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54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C3083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acterascites</w:t>
            </w:r>
          </w:p>
        </w:tc>
      </w:tr>
      <w:tr w:rsidR="00D03F5D" w:rsidRPr="00D03F5D" w14:paraId="1114C4E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22CD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66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9FF20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lenic varices haemorrhage</w:t>
            </w:r>
          </w:p>
        </w:tc>
      </w:tr>
      <w:tr w:rsidR="00D03F5D" w:rsidRPr="00D03F5D" w14:paraId="4E8BEE7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D3450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66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0D3A8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sarcoidosis</w:t>
            </w:r>
          </w:p>
        </w:tc>
      </w:tr>
      <w:tr w:rsidR="00D03F5D" w:rsidRPr="00D03F5D" w14:paraId="0BAE2A3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49253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82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26DB0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portal oedema</w:t>
            </w:r>
          </w:p>
        </w:tc>
      </w:tr>
      <w:tr w:rsidR="00D03F5D" w:rsidRPr="00D03F5D" w14:paraId="025B0FC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952A3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92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812AF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hypertensive enteropathy</w:t>
            </w:r>
          </w:p>
        </w:tc>
      </w:tr>
      <w:tr w:rsidR="00D03F5D" w:rsidRPr="00D03F5D" w14:paraId="63EAD47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79972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92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A91DD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orectal varices</w:t>
            </w:r>
          </w:p>
        </w:tc>
      </w:tr>
      <w:tr w:rsidR="00D03F5D" w:rsidRPr="00D03F5D" w14:paraId="0535EE0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E6A44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9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388AE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orectal varices haemorrhage</w:t>
            </w:r>
          </w:p>
        </w:tc>
      </w:tr>
      <w:tr w:rsidR="00D03F5D" w:rsidRPr="00D03F5D" w14:paraId="219B408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FA47A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899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9BD73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artery flow decreased</w:t>
            </w:r>
          </w:p>
        </w:tc>
      </w:tr>
      <w:tr w:rsidR="00D03F5D" w:rsidRPr="00D03F5D" w14:paraId="362F983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0661B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938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DF077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mall-for-size liver syndrome</w:t>
            </w:r>
          </w:p>
        </w:tc>
      </w:tr>
      <w:tr w:rsidR="00D03F5D" w:rsidRPr="00D03F5D" w14:paraId="6B4C717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EF19D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04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C05A1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robilinogen urine increased</w:t>
            </w:r>
          </w:p>
        </w:tc>
      </w:tr>
      <w:tr w:rsidR="00D03F5D" w:rsidRPr="00D03F5D" w14:paraId="3EA6E5D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AA48B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095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B43D7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eynold's syndrome</w:t>
            </w:r>
          </w:p>
        </w:tc>
      </w:tr>
      <w:tr w:rsidR="00D03F5D" w:rsidRPr="00D03F5D" w14:paraId="35ED294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CCE46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119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6398E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llergic hepatitis</w:t>
            </w:r>
          </w:p>
        </w:tc>
      </w:tr>
      <w:tr w:rsidR="00D03F5D" w:rsidRPr="00D03F5D" w14:paraId="69F0DE6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54BF4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126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3B4C7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iabetic hepatopathy</w:t>
            </w:r>
          </w:p>
        </w:tc>
      </w:tr>
      <w:tr w:rsidR="00D03F5D" w:rsidRPr="00D03F5D" w14:paraId="74217CF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91BEB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150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4F028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stinal varices</w:t>
            </w:r>
          </w:p>
        </w:tc>
      </w:tr>
      <w:tr w:rsidR="00D03F5D" w:rsidRPr="00D03F5D" w14:paraId="46367CE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C2F95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163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E4B66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eficiency of bile secretion</w:t>
            </w:r>
          </w:p>
        </w:tc>
      </w:tr>
      <w:tr w:rsidR="00D03F5D" w:rsidRPr="00D03F5D" w14:paraId="22755A7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62DB4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16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82E41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ronic graft versus host disease in liver</w:t>
            </w:r>
          </w:p>
        </w:tc>
      </w:tr>
      <w:tr w:rsidR="00D03F5D" w:rsidRPr="00D03F5D" w14:paraId="5906143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1D4B4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26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DE6CE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rug-induced liver injury</w:t>
            </w:r>
          </w:p>
        </w:tc>
      </w:tr>
      <w:tr w:rsidR="00D03F5D" w:rsidRPr="00D03F5D" w14:paraId="0922721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428AE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28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D687B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Varicose veins of abdominal wall</w:t>
            </w:r>
          </w:p>
        </w:tc>
      </w:tr>
      <w:tr w:rsidR="00D03F5D" w:rsidRPr="00D03F5D" w14:paraId="10D14FA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7FD60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3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4316E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llbladder varices</w:t>
            </w:r>
          </w:p>
        </w:tc>
      </w:tr>
      <w:tr w:rsidR="00D03F5D" w:rsidRPr="00D03F5D" w14:paraId="2C256C8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EA00C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6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2BB75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rahepatic portal hepatic venous fistula</w:t>
            </w:r>
          </w:p>
        </w:tc>
      </w:tr>
      <w:tr w:rsidR="00D03F5D" w:rsidRPr="00D03F5D" w14:paraId="00B209F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C174C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06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A9A1D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</w:t>
            </w:r>
          </w:p>
        </w:tc>
      </w:tr>
      <w:tr w:rsidR="00D03F5D" w:rsidRPr="00D03F5D" w14:paraId="24AD09E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34712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0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E53EF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cancer recurrent</w:t>
            </w:r>
          </w:p>
        </w:tc>
      </w:tr>
      <w:tr w:rsidR="00D03F5D" w:rsidRPr="00D03F5D" w14:paraId="5D6A0E8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60E4A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07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31252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cellular carcinoma</w:t>
            </w:r>
          </w:p>
        </w:tc>
      </w:tr>
      <w:tr w:rsidR="00D03F5D" w:rsidRPr="00D03F5D" w14:paraId="45486E6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BBF29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07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5732E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cancer</w:t>
            </w:r>
          </w:p>
        </w:tc>
      </w:tr>
      <w:tr w:rsidR="00D03F5D" w:rsidRPr="00D03F5D" w14:paraId="63382D4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C159E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0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A230D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cancer in situ</w:t>
            </w:r>
          </w:p>
        </w:tc>
      </w:tr>
      <w:tr w:rsidR="00D03F5D" w:rsidRPr="00D03F5D" w14:paraId="4F68D04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2DC4B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20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E0D56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vein dilatation</w:t>
            </w:r>
          </w:p>
        </w:tc>
      </w:tr>
      <w:tr w:rsidR="00D03F5D" w:rsidRPr="00D03F5D" w14:paraId="5A5A7A8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0AFC2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7321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790FA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pancreatic varices</w:t>
            </w:r>
          </w:p>
        </w:tc>
      </w:tr>
      <w:tr w:rsidR="00D03F5D" w:rsidRPr="00D03F5D" w14:paraId="0C14A33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1C278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39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25114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vein cavernous transformation</w:t>
            </w:r>
          </w:p>
        </w:tc>
      </w:tr>
      <w:tr w:rsidR="00D03F5D" w:rsidRPr="00D03F5D" w14:paraId="2CE61CB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C6475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08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AB2CE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fibrosis marker abnormal</w:t>
            </w:r>
          </w:p>
        </w:tc>
      </w:tr>
      <w:tr w:rsidR="00D03F5D" w:rsidRPr="00D03F5D" w14:paraId="499F02C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E7816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1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5D053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ary ascites</w:t>
            </w:r>
          </w:p>
        </w:tc>
      </w:tr>
      <w:tr w:rsidR="00D03F5D" w:rsidRPr="00D03F5D" w14:paraId="5BFBC2B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3A4B4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15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67E65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arenteral nutrition associated liver disease</w:t>
            </w:r>
          </w:p>
        </w:tc>
      </w:tr>
      <w:tr w:rsidR="00D03F5D" w:rsidRPr="00D03F5D" w14:paraId="16CE53D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69A1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35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6F103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iron concentration abnormal</w:t>
            </w:r>
          </w:p>
        </w:tc>
      </w:tr>
      <w:tr w:rsidR="00D03F5D" w:rsidRPr="00D03F5D" w14:paraId="2340971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743A7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35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F411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iron concentration increased</w:t>
            </w:r>
          </w:p>
        </w:tc>
      </w:tr>
      <w:tr w:rsidR="00D03F5D" w:rsidRPr="00D03F5D" w14:paraId="21D27E6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F1316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41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00693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fibrosis marker increased</w:t>
            </w:r>
          </w:p>
        </w:tc>
      </w:tr>
      <w:tr w:rsidR="00D03F5D" w:rsidRPr="00D03F5D" w14:paraId="3B4E21F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486AE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5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39AA7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cquired antithrombin III deficiency</w:t>
            </w:r>
          </w:p>
        </w:tc>
      </w:tr>
      <w:tr w:rsidR="00D03F5D" w:rsidRPr="00D03F5D" w14:paraId="73AC2FA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7A3FD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72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F135D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fibrosis</w:t>
            </w:r>
          </w:p>
        </w:tc>
      </w:tr>
      <w:tr w:rsidR="00D03F5D" w:rsidRPr="00D03F5D" w14:paraId="1AFBDFA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AE229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47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71E8C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yperfibrinolysis</w:t>
            </w:r>
          </w:p>
        </w:tc>
      </w:tr>
      <w:tr w:rsidR="00D03F5D" w:rsidRPr="00D03F5D" w14:paraId="7F7808E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C0D15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518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2B696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omal varices</w:t>
            </w:r>
          </w:p>
        </w:tc>
      </w:tr>
      <w:tr w:rsidR="00D03F5D" w:rsidRPr="00D03F5D" w14:paraId="3158552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FAA0B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533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F4972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tract inflammation</w:t>
            </w:r>
          </w:p>
        </w:tc>
      </w:tr>
      <w:tr w:rsidR="00D03F5D" w:rsidRPr="00D03F5D" w14:paraId="6CEB5A3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C71DF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589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D58F6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palpable</w:t>
            </w:r>
          </w:p>
        </w:tc>
      </w:tr>
      <w:tr w:rsidR="00D03F5D" w:rsidRPr="00D03F5D" w14:paraId="278209B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F14DE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623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470B1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ontaneous intrahepatic portosystemic venous shunt</w:t>
            </w:r>
          </w:p>
        </w:tc>
      </w:tr>
      <w:tr w:rsidR="00D03F5D" w:rsidRPr="00D03F5D" w14:paraId="33B9773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BC65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625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A0611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hypertrophy</w:t>
            </w:r>
          </w:p>
        </w:tc>
      </w:tr>
      <w:tr w:rsidR="00D03F5D" w:rsidRPr="00D03F5D" w14:paraId="20A6C8F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1F33D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633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15E95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eatohepatitis</w:t>
            </w:r>
          </w:p>
        </w:tc>
      </w:tr>
      <w:tr w:rsidR="00D03F5D" w:rsidRPr="00D03F5D" w14:paraId="373C394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7965D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664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4460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dialysis</w:t>
            </w:r>
          </w:p>
        </w:tc>
      </w:tr>
      <w:tr w:rsidR="00D03F5D" w:rsidRPr="00D03F5D" w14:paraId="648EDC5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6D965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02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2D1BC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ild-Pugh-Turcotte score abnormal</w:t>
            </w:r>
          </w:p>
        </w:tc>
      </w:tr>
      <w:tr w:rsidR="00D03F5D" w:rsidRPr="00D03F5D" w14:paraId="2D87559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A88B1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21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EBD64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steato-fibrosis</w:t>
            </w:r>
          </w:p>
        </w:tc>
      </w:tr>
      <w:tr w:rsidR="00D03F5D" w:rsidRPr="00D03F5D" w14:paraId="480F912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EBD4A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25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48FC9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on-cirrhotic portal hypertension</w:t>
            </w:r>
          </w:p>
        </w:tc>
      </w:tr>
      <w:tr w:rsidR="00D03F5D" w:rsidRPr="00D03F5D" w14:paraId="274C63C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40BD5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28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C9E9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lenorenal shunt procedure</w:t>
            </w:r>
          </w:p>
        </w:tc>
      </w:tr>
      <w:tr w:rsidR="00D03F5D" w:rsidRPr="00D03F5D" w14:paraId="3B006D1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9D15E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29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5EDAE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odel for end stage liver disease score abnormal</w:t>
            </w:r>
          </w:p>
        </w:tc>
      </w:tr>
      <w:tr w:rsidR="00D03F5D" w:rsidRPr="00D03F5D" w14:paraId="0386C20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64F1F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2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A3E4A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odel for end stage liver disease score increased</w:t>
            </w:r>
          </w:p>
        </w:tc>
      </w:tr>
      <w:tr w:rsidR="00D03F5D" w:rsidRPr="00D03F5D" w14:paraId="1B5981F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CED36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30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90BAC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cute on chronic liver failure</w:t>
            </w:r>
          </w:p>
        </w:tc>
      </w:tr>
      <w:tr w:rsidR="00D03F5D" w:rsidRPr="00D03F5D" w14:paraId="53FA551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DC94C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35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43CC1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lirubin urine present</w:t>
            </w:r>
          </w:p>
        </w:tc>
      </w:tr>
      <w:tr w:rsidR="00D03F5D" w:rsidRPr="00D03F5D" w14:paraId="493FF5B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A03EE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4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9A306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ortal shunt procedure</w:t>
            </w:r>
          </w:p>
        </w:tc>
      </w:tr>
      <w:tr w:rsidR="00D03F5D" w:rsidRPr="00D03F5D" w14:paraId="3C1E3D8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C2A24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67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D8897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ti factor X activity abnormal</w:t>
            </w:r>
          </w:p>
        </w:tc>
      </w:tr>
      <w:tr w:rsidR="00D03F5D" w:rsidRPr="00D03F5D" w14:paraId="6F457C6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2B065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67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9FD89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ti factor X activity increased</w:t>
            </w:r>
          </w:p>
        </w:tc>
      </w:tr>
      <w:tr w:rsidR="00D03F5D" w:rsidRPr="00D03F5D" w14:paraId="6EBEDDC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C2BAA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6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7EC7A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ti factor X activity decreased</w:t>
            </w:r>
          </w:p>
        </w:tc>
      </w:tr>
      <w:tr w:rsidR="00D03F5D" w:rsidRPr="00D03F5D" w14:paraId="2C37D76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4E583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67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9BB9E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function test decreased</w:t>
            </w:r>
          </w:p>
        </w:tc>
      </w:tr>
      <w:tr w:rsidR="00D03F5D" w:rsidRPr="00D03F5D" w14:paraId="02BF6EE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4EF68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69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55C6F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iver function test increased</w:t>
            </w:r>
          </w:p>
        </w:tc>
      </w:tr>
      <w:tr w:rsidR="00D03F5D" w:rsidRPr="00D03F5D" w14:paraId="1868C05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0ED7D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8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7BC60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langiosarcoma</w:t>
            </w:r>
          </w:p>
        </w:tc>
      </w:tr>
      <w:tr w:rsidR="00D03F5D" w:rsidRPr="00D03F5D" w14:paraId="27B38E9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A8ABD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92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D4C5C3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enign hepatobiliary neoplasm</w:t>
            </w:r>
          </w:p>
        </w:tc>
      </w:tr>
      <w:tr w:rsidR="00D03F5D" w:rsidRPr="00D03F5D" w14:paraId="248F2CE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71F04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805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1C164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stinal varices haemorrhage</w:t>
            </w:r>
          </w:p>
        </w:tc>
      </w:tr>
      <w:tr w:rsidR="00D03F5D" w:rsidRPr="00D03F5D" w14:paraId="12934DB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BB1F6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836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122D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mputerised tomogram liver abnormal</w:t>
            </w:r>
          </w:p>
        </w:tc>
      </w:tr>
      <w:tr w:rsidR="00D03F5D" w:rsidRPr="00D03F5D" w14:paraId="39005A4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18CEE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896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C7407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-mediated hepatitis</w:t>
            </w:r>
          </w:p>
        </w:tc>
      </w:tr>
      <w:tr w:rsidR="00D03F5D" w:rsidRPr="00D03F5D" w14:paraId="7BC7C44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93980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968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3D112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hamartoma</w:t>
            </w:r>
          </w:p>
        </w:tc>
      </w:tr>
      <w:tr w:rsidR="00D03F5D" w:rsidRPr="00D03F5D" w14:paraId="37FAC68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C0EF9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968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B38B7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ic lymphocytic infiltration</w:t>
            </w:r>
          </w:p>
        </w:tc>
      </w:tr>
      <w:tr w:rsidR="00D03F5D" w:rsidRPr="00D03F5D" w14:paraId="6A85BE9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9FD30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988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6FC28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patobiliary cyst</w:t>
            </w:r>
          </w:p>
        </w:tc>
      </w:tr>
      <w:tr w:rsidR="00D03F5D" w:rsidRPr="00D03F5D" w14:paraId="15FDA25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ED2D4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804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EFAE4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imary biliary cholangitis</w:t>
            </w:r>
          </w:p>
        </w:tc>
      </w:tr>
      <w:tr w:rsidR="00D03F5D" w:rsidRPr="00D03F5D" w14:paraId="2521EEE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491D6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8082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F9A45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lycocholic acid increased</w:t>
            </w:r>
          </w:p>
        </w:tc>
      </w:tr>
      <w:tr w:rsidR="00D03F5D" w:rsidRPr="00D03F5D" w14:paraId="4EFDCF6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D7CDB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8224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FBDA9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onalcoholic fatty liver disease</w:t>
            </w:r>
          </w:p>
        </w:tc>
      </w:tr>
      <w:tr w:rsidR="00D03F5D" w:rsidRPr="00D03F5D" w14:paraId="12548CE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09DE9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824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ADD1B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ultivisceral transplantation</w:t>
            </w:r>
          </w:p>
        </w:tc>
      </w:tr>
      <w:tr w:rsidR="00D03F5D" w:rsidRPr="00D03F5D" w14:paraId="4150335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E0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1FF" w14:textId="77777777" w:rsidR="00D03F5D" w:rsidRPr="00D03F5D" w:rsidRDefault="00D03F5D" w:rsidP="00D03F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03F5D" w:rsidRPr="00D03F5D" w14:paraId="7315739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47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T codes for myelosuppression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0C6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D03F5D" w:rsidRPr="00D03F5D" w14:paraId="6D561E11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9010290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code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6CC0E86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 term</w:t>
            </w:r>
          </w:p>
        </w:tc>
      </w:tr>
      <w:tr w:rsidR="00D03F5D" w:rsidRPr="00D03F5D" w14:paraId="06ABEF37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CC67E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2967</w:t>
            </w:r>
          </w:p>
        </w:tc>
        <w:tc>
          <w:tcPr>
            <w:tcW w:w="56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BA571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plastic anaemia</w:t>
            </w:r>
          </w:p>
        </w:tc>
      </w:tr>
      <w:tr w:rsidR="00D03F5D" w:rsidRPr="00D03F5D" w14:paraId="0B43554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04CD0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350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393F7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spiration bone marrow abnormal</w:t>
            </w:r>
          </w:p>
        </w:tc>
      </w:tr>
      <w:tr w:rsidR="00D03F5D" w:rsidRPr="00D03F5D" w14:paraId="651B8CA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2B310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473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03AD4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opsy bone marrow abnormal</w:t>
            </w:r>
          </w:p>
        </w:tc>
      </w:tr>
      <w:tr w:rsidR="00D03F5D" w:rsidRPr="00D03F5D" w14:paraId="74D85F1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EFD94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741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6F673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ull blood count decreased</w:t>
            </w:r>
          </w:p>
        </w:tc>
      </w:tr>
      <w:tr w:rsidR="00D03F5D" w:rsidRPr="00D03F5D" w14:paraId="081BAD9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C587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853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F5647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elodysplastic syndrome</w:t>
            </w:r>
          </w:p>
        </w:tc>
      </w:tr>
      <w:tr w:rsidR="00D03F5D" w:rsidRPr="00D03F5D" w14:paraId="0DD3E39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DECEC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853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F4AC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elofibrosis</w:t>
            </w:r>
          </w:p>
        </w:tc>
      </w:tr>
      <w:tr w:rsidR="00D03F5D" w:rsidRPr="00D03F5D" w14:paraId="15EB84C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F265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85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FFD06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eloid metaplasia</w:t>
            </w:r>
          </w:p>
        </w:tc>
      </w:tr>
      <w:tr w:rsidR="00D03F5D" w:rsidRPr="00D03F5D" w14:paraId="643E2A0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5142A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36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75AB6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ancytopenia</w:t>
            </w:r>
          </w:p>
        </w:tc>
      </w:tr>
      <w:tr w:rsidR="00D03F5D" w:rsidRPr="00D03F5D" w14:paraId="1C1C013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DEEF3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002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8BCBF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anmyelopathy</w:t>
            </w:r>
          </w:p>
        </w:tc>
      </w:tr>
      <w:tr w:rsidR="00D03F5D" w:rsidRPr="00D03F5D" w14:paraId="6C6EE61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688AC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13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A1CE2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ngenital aplastic anaemia</w:t>
            </w:r>
          </w:p>
        </w:tc>
      </w:tr>
      <w:tr w:rsidR="00D03F5D" w:rsidRPr="00D03F5D" w14:paraId="2EACB22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7EE3F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21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FC574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ebrile bone marrow aplasia</w:t>
            </w:r>
          </w:p>
        </w:tc>
      </w:tr>
      <w:tr w:rsidR="00D03F5D" w:rsidRPr="00D03F5D" w14:paraId="4086B16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3A817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5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84A3A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can bone marrow abnormal</w:t>
            </w:r>
          </w:p>
        </w:tc>
      </w:tr>
      <w:tr w:rsidR="00D03F5D" w:rsidRPr="00D03F5D" w14:paraId="0C053CC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4FB82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752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5932F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marrow myelogram abnormal</w:t>
            </w:r>
          </w:p>
        </w:tc>
      </w:tr>
      <w:tr w:rsidR="00D03F5D" w:rsidRPr="00D03F5D" w14:paraId="3B2CE16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F921E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82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95F6E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marrow necrosis</w:t>
            </w:r>
          </w:p>
        </w:tc>
      </w:tr>
      <w:tr w:rsidR="00D03F5D" w:rsidRPr="00D03F5D" w14:paraId="10DE532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D08AE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95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6CBEB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cytopenia</w:t>
            </w:r>
          </w:p>
        </w:tc>
      </w:tr>
      <w:tr w:rsidR="00D03F5D" w:rsidRPr="00D03F5D" w14:paraId="7F70D08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2971C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18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FF0BB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aematotoxicity</w:t>
            </w:r>
          </w:p>
        </w:tc>
      </w:tr>
      <w:tr w:rsidR="00D03F5D" w:rsidRPr="00D03F5D" w14:paraId="366819F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FBD61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59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0A8C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disorder</w:t>
            </w:r>
          </w:p>
        </w:tc>
      </w:tr>
      <w:tr w:rsidR="00D03F5D" w:rsidRPr="00D03F5D" w14:paraId="7D1213D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B8BE4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7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6836F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marrow disorder</w:t>
            </w:r>
          </w:p>
        </w:tc>
      </w:tr>
      <w:tr w:rsidR="00D03F5D" w:rsidRPr="00D03F5D" w14:paraId="4F27113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8F5AE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19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9FDE7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lood count abnormal</w:t>
            </w:r>
          </w:p>
        </w:tc>
      </w:tr>
      <w:tr w:rsidR="00D03F5D" w:rsidRPr="00D03F5D" w14:paraId="23BFA21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CC407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555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D2457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marrow failure</w:t>
            </w:r>
          </w:p>
        </w:tc>
      </w:tr>
      <w:tr w:rsidR="00D03F5D" w:rsidRPr="00D03F5D" w14:paraId="5692BAD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BA77F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2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9830B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enia</w:t>
            </w:r>
          </w:p>
        </w:tc>
      </w:tr>
      <w:tr w:rsidR="00D03F5D" w:rsidRPr="00D03F5D" w14:paraId="46892C3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16D7C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738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61731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elodysplastic syndrome transformation</w:t>
            </w:r>
          </w:p>
        </w:tc>
      </w:tr>
      <w:tr w:rsidR="00D03F5D" w:rsidRPr="00D03F5D" w14:paraId="45A04F4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724BA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157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CCB09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utoimmune aplastic anaemia</w:t>
            </w:r>
          </w:p>
        </w:tc>
      </w:tr>
      <w:tr w:rsidR="00D03F5D" w:rsidRPr="00D03F5D" w14:paraId="54DB3BB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0F15C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517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C2BD0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marrow infiltration</w:t>
            </w:r>
          </w:p>
        </w:tc>
      </w:tr>
      <w:tr w:rsidR="00D03F5D" w:rsidRPr="00D03F5D" w14:paraId="25DD2AF4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8ECAD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71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07D75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imary myelofibrosis</w:t>
            </w:r>
          </w:p>
        </w:tc>
      </w:tr>
      <w:tr w:rsidR="00D03F5D" w:rsidRPr="00D03F5D" w14:paraId="5F95C62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C5A05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809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A5114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elatinous transformation of the bone marrow</w:t>
            </w:r>
          </w:p>
        </w:tc>
      </w:tr>
      <w:tr w:rsidR="00D03F5D" w:rsidRPr="00D03F5D" w14:paraId="54EAA00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12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5257" w14:textId="77777777" w:rsidR="00D03F5D" w:rsidRPr="00D03F5D" w:rsidRDefault="00D03F5D" w:rsidP="00D03F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03F5D" w:rsidRPr="00D03F5D" w14:paraId="54DD9A8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373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T codes for tuberculosis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AF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D03F5D" w:rsidRPr="00D03F5D" w14:paraId="08623CBC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47E2FB8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code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7F9774B" w14:textId="77777777" w:rsidR="00D03F5D" w:rsidRPr="00D03F5D" w:rsidRDefault="00D03F5D" w:rsidP="00D03F5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T term</w:t>
            </w:r>
          </w:p>
        </w:tc>
      </w:tr>
      <w:tr w:rsidR="00D03F5D" w:rsidRPr="00D03F5D" w14:paraId="5466BC3E" w14:textId="77777777" w:rsidTr="00D03F5D">
        <w:trPr>
          <w:trHeight w:val="324"/>
        </w:trPr>
        <w:tc>
          <w:tcPr>
            <w:tcW w:w="39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C0AC8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1358</w:t>
            </w:r>
          </w:p>
        </w:tc>
        <w:tc>
          <w:tcPr>
            <w:tcW w:w="56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A75B4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drenal gland tuberculosis</w:t>
            </w:r>
          </w:p>
        </w:tc>
      </w:tr>
      <w:tr w:rsidR="00D03F5D" w:rsidRPr="00D03F5D" w14:paraId="07730061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50688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087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C59F0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horoid tubercles</w:t>
            </w:r>
          </w:p>
        </w:tc>
      </w:tr>
      <w:tr w:rsidR="00D03F5D" w:rsidRPr="00D03F5D" w14:paraId="389CD5E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E2302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065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5D1FE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ngenital tuberculosis</w:t>
            </w:r>
          </w:p>
        </w:tc>
      </w:tr>
      <w:tr w:rsidR="00D03F5D" w:rsidRPr="00D03F5D" w14:paraId="58AAA63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C7C11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1168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482B1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utaneous tuberculosis</w:t>
            </w:r>
          </w:p>
        </w:tc>
      </w:tr>
      <w:tr w:rsidR="00D03F5D" w:rsidRPr="00D03F5D" w14:paraId="2B81DDAF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B76C0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345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B8903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isseminated tuberculosis</w:t>
            </w:r>
          </w:p>
        </w:tc>
      </w:tr>
      <w:tr w:rsidR="00D03F5D" w:rsidRPr="00D03F5D" w14:paraId="76CF21A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22498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402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6BC0C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ar tuberculosis</w:t>
            </w:r>
          </w:p>
        </w:tc>
      </w:tr>
      <w:tr w:rsidR="00D03F5D" w:rsidRPr="00D03F5D" w14:paraId="1E6B7EB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4AE69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150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7C663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pididymitis tuberculous</w:t>
            </w:r>
          </w:p>
        </w:tc>
      </w:tr>
      <w:tr w:rsidR="00D03F5D" w:rsidRPr="00D03F5D" w14:paraId="59BF845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E91EC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518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4D97A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ymph node tuberculosis</w:t>
            </w:r>
          </w:p>
        </w:tc>
      </w:tr>
      <w:tr w:rsidR="00D03F5D" w:rsidRPr="00D03F5D" w14:paraId="0A28DFE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459B16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2725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5B506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eningitis tuberculous</w:t>
            </w:r>
          </w:p>
        </w:tc>
      </w:tr>
      <w:tr w:rsidR="00D03F5D" w:rsidRPr="00D03F5D" w14:paraId="5EC7864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22824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020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EBA93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Oesophageal tuberculosis</w:t>
            </w:r>
          </w:p>
        </w:tc>
      </w:tr>
      <w:tr w:rsidR="00D03F5D" w:rsidRPr="00D03F5D" w14:paraId="623C354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7685A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744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F2B5F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ulmonary tuberculosis</w:t>
            </w:r>
          </w:p>
        </w:tc>
      </w:tr>
      <w:tr w:rsidR="00D03F5D" w:rsidRPr="00D03F5D" w14:paraId="48096C3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3B4A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853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C5A9A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enal tuberculosis</w:t>
            </w:r>
          </w:p>
        </w:tc>
      </w:tr>
      <w:tr w:rsidR="00D03F5D" w:rsidRPr="00D03F5D" w14:paraId="4A579B1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954F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3946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8C8F0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alpingitis tuberculous</w:t>
            </w:r>
          </w:p>
        </w:tc>
      </w:tr>
      <w:tr w:rsidR="00D03F5D" w:rsidRPr="00D03F5D" w14:paraId="7AC6B20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E6A1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164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D7D9AE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leen tuberculosis</w:t>
            </w:r>
          </w:p>
        </w:tc>
      </w:tr>
      <w:tr w:rsidR="00D03F5D" w:rsidRPr="00D03F5D" w14:paraId="4E95227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A81A1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377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FCFD7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hyroid tuberculosis</w:t>
            </w:r>
          </w:p>
        </w:tc>
      </w:tr>
      <w:tr w:rsidR="00D03F5D" w:rsidRPr="00D03F5D" w14:paraId="704EEA75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57ED5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7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39391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id</w:t>
            </w:r>
          </w:p>
        </w:tc>
      </w:tr>
      <w:tr w:rsidR="00D03F5D" w:rsidRPr="00D03F5D" w14:paraId="6FFA9F0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858DEE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72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A2AE0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id leprosy</w:t>
            </w:r>
          </w:p>
        </w:tc>
      </w:tr>
      <w:tr w:rsidR="00D03F5D" w:rsidRPr="00D03F5D" w14:paraId="2352163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B3A5A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75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E62CD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</w:t>
            </w:r>
          </w:p>
        </w:tc>
      </w:tr>
      <w:tr w:rsidR="00D03F5D" w:rsidRPr="00D03F5D" w14:paraId="28A3D2F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2BBA2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75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90AF5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bladder</w:t>
            </w:r>
          </w:p>
        </w:tc>
      </w:tr>
      <w:tr w:rsidR="00D03F5D" w:rsidRPr="00D03F5D" w14:paraId="13915A0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E1C58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81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634D1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of eye</w:t>
            </w:r>
          </w:p>
        </w:tc>
      </w:tr>
      <w:tr w:rsidR="00D03F5D" w:rsidRPr="00D03F5D" w14:paraId="2B27BDF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377CE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82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BEC8B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of genitourinary system</w:t>
            </w:r>
          </w:p>
        </w:tc>
      </w:tr>
      <w:tr w:rsidR="00D03F5D" w:rsidRPr="00D03F5D" w14:paraId="10BE1512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AECB1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84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B2644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of intrathoracic lymph nodes</w:t>
            </w:r>
          </w:p>
        </w:tc>
      </w:tr>
      <w:tr w:rsidR="00D03F5D" w:rsidRPr="00D03F5D" w14:paraId="71EB528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3B1121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496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0D1BA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of peripheral lymph nodes</w:t>
            </w:r>
          </w:p>
        </w:tc>
      </w:tr>
      <w:tr w:rsidR="00D03F5D" w:rsidRPr="00D03F5D" w14:paraId="31B5B22D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CAC67C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5026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2D662D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ureter</w:t>
            </w:r>
          </w:p>
        </w:tc>
      </w:tr>
      <w:tr w:rsidR="00D03F5D" w:rsidRPr="00D03F5D" w14:paraId="01D11AF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813C6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507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F7A71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us laryngitis</w:t>
            </w:r>
          </w:p>
        </w:tc>
      </w:tr>
      <w:tr w:rsidR="00D03F5D" w:rsidRPr="00D03F5D" w14:paraId="217F72A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4E6ED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4510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1BE07A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us pleurisy</w:t>
            </w:r>
          </w:p>
        </w:tc>
      </w:tr>
      <w:tr w:rsidR="00D03F5D" w:rsidRPr="00D03F5D" w14:paraId="2470F46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5E2B5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88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B164B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ma of central nervous system</w:t>
            </w:r>
          </w:p>
        </w:tc>
      </w:tr>
      <w:tr w:rsidR="00D03F5D" w:rsidRPr="00D03F5D" w14:paraId="508DAE4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5DEBCA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288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2B775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us abscess central nervous system</w:t>
            </w:r>
          </w:p>
        </w:tc>
      </w:tr>
      <w:tr w:rsidR="00D03F5D" w:rsidRPr="00D03F5D" w14:paraId="1771E44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63AEA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358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31681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toneal tuberculosis</w:t>
            </w:r>
          </w:p>
        </w:tc>
      </w:tr>
      <w:tr w:rsidR="00D03F5D" w:rsidRPr="00D03F5D" w14:paraId="6F52FA27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4FA063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506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89D9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ricarditis tuberculous</w:t>
            </w:r>
          </w:p>
        </w:tc>
      </w:tr>
      <w:tr w:rsidR="00D03F5D" w:rsidRPr="00D03F5D" w14:paraId="3BB10E8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53A8D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636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8252D8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Joint tuberculosis</w:t>
            </w:r>
          </w:p>
        </w:tc>
      </w:tr>
      <w:tr w:rsidR="00D03F5D" w:rsidRPr="00D03F5D" w14:paraId="5BB0E3F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86ED72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637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4FDBD2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one tuberculosis</w:t>
            </w:r>
          </w:p>
        </w:tc>
      </w:tr>
      <w:tr w:rsidR="00D03F5D" w:rsidRPr="00D03F5D" w14:paraId="680A50F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26BB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812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FD64A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liver</w:t>
            </w:r>
          </w:p>
        </w:tc>
      </w:tr>
      <w:tr w:rsidR="00D03F5D" w:rsidRPr="00D03F5D" w14:paraId="5E3D5A5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D059A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5916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0C8B00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us tenosynovitis</w:t>
            </w:r>
          </w:p>
        </w:tc>
      </w:tr>
      <w:tr w:rsidR="00D03F5D" w:rsidRPr="00D03F5D" w14:paraId="29F333E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BF7F3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1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7F4E7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emale genital tract tuberculosis</w:t>
            </w:r>
          </w:p>
        </w:tc>
      </w:tr>
      <w:tr w:rsidR="00D03F5D" w:rsidRPr="00D03F5D" w14:paraId="549DB89C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1C0A7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234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CABC11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ale genital tract tuberculosis</w:t>
            </w:r>
          </w:p>
        </w:tc>
      </w:tr>
      <w:tr w:rsidR="00D03F5D" w:rsidRPr="00D03F5D" w14:paraId="3BDC6786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C009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39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2AC64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gastrointestinal</w:t>
            </w:r>
          </w:p>
        </w:tc>
      </w:tr>
      <w:tr w:rsidR="00D03F5D" w:rsidRPr="00D03F5D" w14:paraId="0B12B83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7C487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139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F3B27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uberculosis of central nervous system</w:t>
            </w:r>
          </w:p>
        </w:tc>
      </w:tr>
      <w:tr w:rsidR="00D03F5D" w:rsidRPr="00D03F5D" w14:paraId="018AEA78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3274F7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3050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BE1725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alse positive tuberculosis test</w:t>
            </w:r>
          </w:p>
        </w:tc>
      </w:tr>
      <w:tr w:rsidR="00D03F5D" w:rsidRPr="00D03F5D" w14:paraId="3CD47E6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1B32B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44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534D9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xtrapulmonary tuberculosis</w:t>
            </w:r>
          </w:p>
        </w:tc>
      </w:tr>
      <w:tr w:rsidR="00D03F5D" w:rsidRPr="00D03F5D" w14:paraId="0C0D5B13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0252D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474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30F3F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statitis tuberculous</w:t>
            </w:r>
          </w:p>
        </w:tc>
      </w:tr>
      <w:tr w:rsidR="00D03F5D" w:rsidRPr="00D03F5D" w14:paraId="6EA44ACA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6BAEC8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504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1D2869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atent tuberculosis</w:t>
            </w:r>
          </w:p>
        </w:tc>
      </w:tr>
      <w:tr w:rsidR="00D03F5D" w:rsidRPr="00D03F5D" w14:paraId="600F548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D610F5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6692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555E4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ulmonary tuberculoma</w:t>
            </w:r>
          </w:p>
        </w:tc>
      </w:tr>
      <w:tr w:rsidR="00D03F5D" w:rsidRPr="00D03F5D" w14:paraId="07A2AC80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2AFE2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lastRenderedPageBreak/>
              <w:t>10070325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6638EC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cobacterium tuberculosis complex test positive</w:t>
            </w:r>
          </w:p>
        </w:tc>
      </w:tr>
      <w:tr w:rsidR="00D03F5D" w:rsidRPr="00D03F5D" w14:paraId="2FBECFB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C05A2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047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4F7817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cobacterium tuberculosis complex test negative</w:t>
            </w:r>
          </w:p>
        </w:tc>
      </w:tr>
      <w:tr w:rsidR="00D03F5D" w:rsidRPr="00D03F5D" w14:paraId="50033939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346724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047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65B5FB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ycobacterium tuberculosis complex test</w:t>
            </w:r>
          </w:p>
        </w:tc>
      </w:tr>
      <w:tr w:rsidR="00D03F5D" w:rsidRPr="00D03F5D" w14:paraId="13B906F7" w14:textId="77777777" w:rsidTr="00D03F5D">
        <w:trPr>
          <w:trHeight w:val="528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B70DC9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2797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9895D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 reconstitution inflammatory syndrome associated tuberculosis</w:t>
            </w:r>
          </w:p>
        </w:tc>
      </w:tr>
      <w:tr w:rsidR="00D03F5D" w:rsidRPr="00D03F5D" w14:paraId="2E12634E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4CEB80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5268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3690F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stinal tuberculosis</w:t>
            </w:r>
          </w:p>
        </w:tc>
      </w:tr>
      <w:tr w:rsidR="00D03F5D" w:rsidRPr="00D03F5D" w14:paraId="17B9711B" w14:textId="77777777" w:rsidTr="00D03F5D">
        <w:trPr>
          <w:trHeight w:val="324"/>
        </w:trPr>
        <w:tc>
          <w:tcPr>
            <w:tcW w:w="39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786EBF" w14:textId="77777777" w:rsidR="00D03F5D" w:rsidRPr="00D03F5D" w:rsidRDefault="00D03F5D" w:rsidP="00D03F5D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007687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3D4CD6" w14:textId="77777777" w:rsidR="00D03F5D" w:rsidRPr="00D03F5D" w:rsidRDefault="00D03F5D" w:rsidP="00D03F5D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D03F5D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Oral tuberculosis</w:t>
            </w:r>
          </w:p>
        </w:tc>
      </w:tr>
    </w:tbl>
    <w:p w14:paraId="5ED2C656" w14:textId="77777777" w:rsidR="00DF51B2" w:rsidRDefault="00DF51B2" w:rsidP="00654E8F">
      <w:pPr>
        <w:spacing w:before="240"/>
        <w:rPr>
          <w:lang w:eastAsia="ja-JP"/>
        </w:rPr>
      </w:pPr>
    </w:p>
    <w:p w14:paraId="2614980D" w14:textId="7E705866" w:rsidR="00326C53" w:rsidRDefault="00326C53">
      <w:pPr>
        <w:spacing w:before="0" w:after="200" w:line="276" w:lineRule="auto"/>
      </w:pPr>
      <w:r>
        <w:br w:type="page"/>
      </w:r>
    </w:p>
    <w:p w14:paraId="47F04F1F" w14:textId="2099797B" w:rsidR="00272ED8" w:rsidRDefault="00272ED8" w:rsidP="007E6389">
      <w:pPr>
        <w:pStyle w:val="2"/>
      </w:pPr>
      <w:r>
        <w:lastRenderedPageBreak/>
        <w:t xml:space="preserve">Supplelentary Table 2 </w:t>
      </w:r>
      <w:r w:rsidR="0092057E">
        <w:t xml:space="preserve"> </w:t>
      </w:r>
      <w:r w:rsidRPr="00272ED8">
        <w:t xml:space="preserve">Crude reporting odds ratios of MTX-related adverse events among </w:t>
      </w:r>
      <w:r>
        <w:t>cases where MTX and concomitant Drug B was used.</w:t>
      </w:r>
    </w:p>
    <w:p w14:paraId="23C09EE7" w14:textId="0340A4C3" w:rsidR="00283704" w:rsidRDefault="00283704" w:rsidP="0092057E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669"/>
        <w:gridCol w:w="969"/>
        <w:gridCol w:w="710"/>
        <w:gridCol w:w="749"/>
        <w:gridCol w:w="1085"/>
        <w:gridCol w:w="832"/>
        <w:gridCol w:w="1839"/>
        <w:gridCol w:w="953"/>
      </w:tblGrid>
      <w:tr w:rsidR="003A0EE1" w:rsidRPr="003A0EE1" w14:paraId="405BA3AB" w14:textId="77777777" w:rsidTr="003A0EE1">
        <w:trPr>
          <w:trHeight w:val="696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E96C28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  <w:t>ILD in cases of MTX use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B15D6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 DrugB</w:t>
            </w:r>
          </w:p>
        </w:tc>
        <w:tc>
          <w:tcPr>
            <w:tcW w:w="1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75A1B2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out DrugB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CF967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4CCD03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41CC0ABD" w14:textId="77777777" w:rsidTr="003A0EE1">
        <w:trPr>
          <w:trHeight w:val="36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6A2B5F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2C365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2ED2B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55DDF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321F4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E5F37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BA7AB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7001BD6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rude ROR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DCB0D5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Χ2</w:t>
            </w:r>
          </w:p>
        </w:tc>
      </w:tr>
      <w:tr w:rsidR="003A0EE1" w:rsidRPr="003A0EE1" w14:paraId="2FFCB78B" w14:textId="77777777" w:rsidTr="003A0EE1">
        <w:trPr>
          <w:trHeight w:val="468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BC4D4B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Drug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9216B7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223844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79744E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13C38E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E5FB29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853E97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FFEB9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BFB83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</w:tr>
      <w:tr w:rsidR="003A0EE1" w:rsidRPr="003A0EE1" w14:paraId="6EBBDDEB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1A190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dalim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DF61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17533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0,7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E0EE1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A417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9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4E680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8,6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F94FF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7DDA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6 (0.68-0.8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C837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.76</w:t>
            </w:r>
          </w:p>
        </w:tc>
      </w:tr>
      <w:tr w:rsidR="003A0EE1" w:rsidRPr="003A0EE1" w14:paraId="1E41D7A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D65F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inflixi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DE6F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13301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,7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295E7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AC3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3294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7,7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48FC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6C4AC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27 (1.12-1.4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7CFEA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.24</w:t>
            </w:r>
          </w:p>
        </w:tc>
      </w:tr>
      <w:tr w:rsidR="003A0EE1" w:rsidRPr="003A0EE1" w14:paraId="51C2686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FC22F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etaner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D59D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9F6D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2,1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1F04A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221C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7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D6C89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7,3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DA98B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12CA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 (0.82-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AAE6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03</w:t>
            </w:r>
          </w:p>
        </w:tc>
      </w:tr>
      <w:tr w:rsidR="003A0EE1" w:rsidRPr="003A0EE1" w14:paraId="14A4DA3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2D463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erto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A6D7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53EE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,4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AD5E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C91F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2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7F65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0,0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A3148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70EC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99 (1.68-2.3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DEC7D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7.1</w:t>
            </w:r>
          </w:p>
        </w:tc>
      </w:tr>
      <w:tr w:rsidR="003A0EE1" w:rsidRPr="003A0EE1" w14:paraId="599F17B8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538EC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golimuma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9873D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A0B01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,0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903C1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5E841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23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FE4DA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0,38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F6F88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AA529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78 (1.49-2.1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2FB0D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1.14</w:t>
            </w:r>
          </w:p>
        </w:tc>
      </w:tr>
      <w:tr w:rsidR="003A0EE1" w:rsidRPr="003A0EE1" w14:paraId="18BC808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5DC6E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fol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A5978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5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B3655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4,4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44B81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5633C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8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0C22D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5,0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A186F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C4A5E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9 (0.81-0.9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1D4A6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</w:tr>
      <w:tr w:rsidR="003A0EE1" w:rsidRPr="003A0EE1" w14:paraId="37C8286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9B817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ct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2F54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482AA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88FA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BA46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DE53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4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006AC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0DBD7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.38 (15.08-46.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A889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99.71</w:t>
            </w:r>
          </w:p>
        </w:tc>
      </w:tr>
      <w:tr w:rsidR="003A0EE1" w:rsidRPr="003A0EE1" w14:paraId="13CA1F5C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3062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obenz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0075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69A8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2110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4A63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A6AC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4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FD88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239E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0.61 (6.5-144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857AF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5.79</w:t>
            </w:r>
          </w:p>
        </w:tc>
      </w:tr>
      <w:tr w:rsidR="003A0EE1" w:rsidRPr="003A0EE1" w14:paraId="261F446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1BB8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uranof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24F3B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708C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97F5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66B81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B05C5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3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41CC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5FB7B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55 (0.63-10.3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1873C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4</w:t>
            </w:r>
          </w:p>
        </w:tc>
      </w:tr>
      <w:tr w:rsidR="003A0EE1" w:rsidRPr="003A0EE1" w14:paraId="3AE49C1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9027D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odium aurothiomal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4553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5119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90B12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E8590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ACBFD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6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90BA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FD58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96 (2.68-5.8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BEDB0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5.23</w:t>
            </w:r>
          </w:p>
        </w:tc>
      </w:tr>
      <w:tr w:rsidR="003A0EE1" w:rsidRPr="003A0EE1" w14:paraId="5360B48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4F95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izorib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1D85E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68A9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EB77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215F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C0AF2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2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0CDEB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7C62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1.57 (7.02-19.0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9933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8.95</w:t>
            </w:r>
          </w:p>
        </w:tc>
      </w:tr>
      <w:tr w:rsidR="003A0EE1" w:rsidRPr="003A0EE1" w14:paraId="21649721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9ED2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ulfasalaz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0B58F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0E23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6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3DDD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2EE0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269D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2,8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455F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23E42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 (2.49-3.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F3FE0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32.58</w:t>
            </w:r>
          </w:p>
        </w:tc>
      </w:tr>
      <w:tr w:rsidR="003A0EE1" w:rsidRPr="003A0EE1" w14:paraId="236394A5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067EF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ucillam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1A97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FFF7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971D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23D7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D0D1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8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D20A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A579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.35 (6.95-12.5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F538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6.05</w:t>
            </w:r>
          </w:p>
        </w:tc>
      </w:tr>
      <w:tr w:rsidR="003A0EE1" w:rsidRPr="003A0EE1" w14:paraId="5A175AD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A3F6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eflunom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02F5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7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D5B27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,5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B609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6060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9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3289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7,8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8289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990C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35 (2.11-2.6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74FCE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42.32</w:t>
            </w:r>
          </w:p>
        </w:tc>
      </w:tr>
      <w:tr w:rsidR="003A0EE1" w:rsidRPr="003A0EE1" w14:paraId="00E70AE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424D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acrolimu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75F2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D9EA0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,4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300D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498E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2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A39A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5,0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2342F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CE28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23 (3.57-5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A7AD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6.94</w:t>
            </w:r>
          </w:p>
        </w:tc>
      </w:tr>
      <w:tr w:rsidR="003A0EE1" w:rsidRPr="003A0EE1" w14:paraId="25905D64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9B263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iguratim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1649C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1919E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39F3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FEE05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10C4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3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19D5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AE1BB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.89 (4.02-1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A717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0.7</w:t>
            </w:r>
          </w:p>
        </w:tc>
      </w:tr>
      <w:tr w:rsidR="003A0EE1" w:rsidRPr="003A0EE1" w14:paraId="7242729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B99C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hydroxychloroqu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70F9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E7C8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,1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B60D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EFB3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9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89128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7,3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9787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F9E3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 (1.62-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558F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5.25</w:t>
            </w:r>
          </w:p>
        </w:tc>
      </w:tr>
      <w:tr w:rsidR="003A0EE1" w:rsidRPr="003A0EE1" w14:paraId="39B74BFB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2DEB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bata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65CC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14F5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6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CFC9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40EB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6649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7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DDF5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DD77B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54 (2.26-2.8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45F43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4.71</w:t>
            </w:r>
          </w:p>
        </w:tc>
      </w:tr>
      <w:tr w:rsidR="003A0EE1" w:rsidRPr="003A0EE1" w14:paraId="6153664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AC03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ci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CC44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226B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,4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74154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1BDC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A6BD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4,0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C7C3D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0D37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 (2.49-3.1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C62B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7.36</w:t>
            </w:r>
          </w:p>
        </w:tc>
      </w:tr>
      <w:tr w:rsidR="003A0EE1" w:rsidRPr="003A0EE1" w14:paraId="579A6DF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86EE2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facitini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6A675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0C52E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8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D4FBA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C5FA3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1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C558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6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9F2E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925E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6 (1.36-1.7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08E9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9.48</w:t>
            </w:r>
          </w:p>
        </w:tc>
      </w:tr>
      <w:tr w:rsidR="003A0EE1" w:rsidRPr="003A0EE1" w14:paraId="2B0F7D2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78E7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aricitini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4E87F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C3908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8D98D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2D303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6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A0A6F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36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31656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0B47C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31 (0.57-9.3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CD7BB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6</w:t>
            </w:r>
          </w:p>
        </w:tc>
      </w:tr>
      <w:tr w:rsidR="003A0EE1" w:rsidRPr="003A0EE1" w14:paraId="5502119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6BE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3BA3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90F8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28C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13F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A580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2279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694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A328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507F33FC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BD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2A2F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268B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515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CB2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3D28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04E5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851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3452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69753550" w14:textId="77777777" w:rsidTr="003A0EE1">
        <w:trPr>
          <w:trHeight w:val="696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AFA30A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  <w:t>Hepatotoxicity in cases of MTX use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B2A266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 DrugB</w:t>
            </w:r>
          </w:p>
        </w:tc>
        <w:tc>
          <w:tcPr>
            <w:tcW w:w="1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B110BA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out DrugB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7F9AAC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019D10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358B6F0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8B1F3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3A7DE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FD658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2CDEF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73357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D656B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C89CF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10399ED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rude ROR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D8EACE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Χ2</w:t>
            </w:r>
          </w:p>
        </w:tc>
      </w:tr>
      <w:tr w:rsidR="003A0EE1" w:rsidRPr="003A0EE1" w14:paraId="5F776DAF" w14:textId="77777777" w:rsidTr="003A0EE1">
        <w:trPr>
          <w:trHeight w:val="348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130702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Drug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A4C9DD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84FB74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53773A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B5D1C2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E0E8E8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F7F13B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3DCD8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C3F5C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</w:tr>
      <w:tr w:rsidR="003A0EE1" w:rsidRPr="003A0EE1" w14:paraId="5C18EB4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7B46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adalim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91C25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,9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9706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67,2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9EF5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20BBB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6,1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E622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04,4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974F2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.3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34ED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74 (0.72-0.7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5AF7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63.19</w:t>
            </w:r>
          </w:p>
        </w:tc>
      </w:tr>
      <w:tr w:rsidR="003A0EE1" w:rsidRPr="003A0EE1" w14:paraId="6321DD1B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07D3F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inflixi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5BB99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,3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ECCB2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9,7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A481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CB20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7,8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5E92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41,9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7DF1E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6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B707D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.06 (1.01-1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558F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.47</w:t>
            </w:r>
          </w:p>
        </w:tc>
      </w:tr>
      <w:tr w:rsidR="003A0EE1" w:rsidRPr="003A0EE1" w14:paraId="7E39915A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C408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etaner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B5691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4,6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8C971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8,0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CB54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.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143F6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5,4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D1835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93,6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7DB6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.3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7ABA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76 (0.73-0.7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0B48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66.6</w:t>
            </w:r>
          </w:p>
        </w:tc>
      </w:tr>
      <w:tr w:rsidR="003A0EE1" w:rsidRPr="003A0EE1" w14:paraId="3EE969B8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A176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lastRenderedPageBreak/>
              <w:t>certo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02E2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E8157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,9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8C668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6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57D8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9,5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D073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62,7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9E5A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6.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B0A8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88 (0.81-0.9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EFFD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.03</w:t>
            </w:r>
          </w:p>
        </w:tc>
      </w:tr>
      <w:tr w:rsidR="003A0EE1" w:rsidRPr="003A0EE1" w14:paraId="319205C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897B6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golimuma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50FEA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7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4648C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63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61BFC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07CAF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,53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02B8C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3,0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78847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9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7E839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 (0.82-0.9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8B719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24</w:t>
            </w:r>
          </w:p>
        </w:tc>
      </w:tr>
      <w:tr w:rsidR="003A0EE1" w:rsidRPr="003A0EE1" w14:paraId="5B640E2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F54FA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fol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FEA79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,17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71375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1,8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64970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03285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93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2F2C9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9,92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CE129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.8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AC091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52 (0.5-0.5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E68AB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110.78</w:t>
            </w:r>
          </w:p>
        </w:tc>
      </w:tr>
      <w:tr w:rsidR="003A0EE1" w:rsidRPr="003A0EE1" w14:paraId="7B51683B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0DF0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ct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964C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9C714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266D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2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F385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C1485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6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00BFD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C889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89 (2.34-6.4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A057B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.68</w:t>
            </w:r>
          </w:p>
        </w:tc>
      </w:tr>
      <w:tr w:rsidR="003A0EE1" w:rsidRPr="003A0EE1" w14:paraId="293DAFE1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8A97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obenz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9911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02A5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56FF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6778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1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156E5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7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6945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6735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.01 (2.54-31.9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E3123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.09</w:t>
            </w:r>
          </w:p>
        </w:tc>
      </w:tr>
      <w:tr w:rsidR="003A0EE1" w:rsidRPr="003A0EE1" w14:paraId="7AF4572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1088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uranof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203C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8D5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566A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10138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9C30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6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4B20E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B384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25 (1.28-3.9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EBED1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.35</w:t>
            </w:r>
          </w:p>
        </w:tc>
      </w:tr>
      <w:tr w:rsidR="003A0EE1" w:rsidRPr="003A0EE1" w14:paraId="2866514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FBF3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odium aurothiomal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188C2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5C42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3F70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9552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,9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3E80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0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8EC8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688F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17 (2.66-3.7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0BBE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8.91</w:t>
            </w:r>
          </w:p>
        </w:tc>
      </w:tr>
      <w:tr w:rsidR="003A0EE1" w:rsidRPr="003A0EE1" w14:paraId="0C37A6C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491D5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izorib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822F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2681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159E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2301C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9249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5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D65F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C5AB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3 (0.6-1.7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BFFC1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01</w:t>
            </w:r>
          </w:p>
        </w:tc>
      </w:tr>
      <w:tr w:rsidR="003A0EE1" w:rsidRPr="003A0EE1" w14:paraId="3606FB5A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5C34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ulfasalaz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19AB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7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8439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,2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659D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1605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,38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A2E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6,5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F8A48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BBC7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8 (1.5-1.6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AAFC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05.34</w:t>
            </w:r>
          </w:p>
        </w:tc>
      </w:tr>
      <w:tr w:rsidR="003A0EE1" w:rsidRPr="003A0EE1" w14:paraId="0139332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5883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ucillam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825C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E6E8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2269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AEBBD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68998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1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7482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703B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44 (1.98-3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6424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5.3</w:t>
            </w:r>
          </w:p>
        </w:tc>
      </w:tr>
      <w:tr w:rsidR="003A0EE1" w:rsidRPr="003A0EE1" w14:paraId="4A10EA71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C09B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eflunom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BE050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2D3F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,0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974E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A5BBA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2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C95F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2,6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B1E33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3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66C7E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2 (2.11-2.2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03D6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99.53</w:t>
            </w:r>
          </w:p>
        </w:tc>
      </w:tr>
      <w:tr w:rsidR="003A0EE1" w:rsidRPr="003A0EE1" w14:paraId="7CC092C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ED03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acrolimu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6755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4F8C2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,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BF907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56A0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,5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1C87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7,7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3637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C23A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93 (1.76-2.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0797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5.01</w:t>
            </w:r>
          </w:p>
        </w:tc>
      </w:tr>
      <w:tr w:rsidR="003A0EE1" w:rsidRPr="003A0EE1" w14:paraId="7EFDB10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B161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iguratim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1B1C5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B00F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01AA0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57AC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41E2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5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2498C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6CEE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 (0.81-2.4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3B88D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6</w:t>
            </w:r>
          </w:p>
        </w:tc>
      </w:tr>
      <w:tr w:rsidR="003A0EE1" w:rsidRPr="003A0EE1" w14:paraId="17D48D6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CCB8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hydroxychloroqu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8FB9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3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8D23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0,2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5FD5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F5FA7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7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719C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41,4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499A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72B2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4 (1-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04E3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28</w:t>
            </w:r>
          </w:p>
        </w:tc>
      </w:tr>
      <w:tr w:rsidR="003A0EE1" w:rsidRPr="003A0EE1" w14:paraId="6F615E9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1C64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bata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0FA3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6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C216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3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4ACF0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417A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,43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B532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5,3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F1ECF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B910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2 (1.34-1.4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6705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0.45</w:t>
            </w:r>
          </w:p>
        </w:tc>
      </w:tr>
      <w:tr w:rsidR="003A0EE1" w:rsidRPr="003A0EE1" w14:paraId="7A084FE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760F7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ci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CD90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5F626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,7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4EB00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.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3051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,1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7C87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7,9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C2F13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ABF53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07 (1.98-2.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EA0D2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80.55</w:t>
            </w:r>
          </w:p>
        </w:tc>
      </w:tr>
      <w:tr w:rsidR="003A0EE1" w:rsidRPr="003A0EE1" w14:paraId="334044E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EA95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facitini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22B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4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3FA8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6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EC80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BF30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,6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8435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5,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D3A8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BFF0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21 (1.15-1.2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468A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6.02</w:t>
            </w:r>
          </w:p>
        </w:tc>
      </w:tr>
      <w:tr w:rsidR="003A0EE1" w:rsidRPr="003A0EE1" w14:paraId="5C9059A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9F66F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aricitini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3F16C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58ED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94F1E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.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11DF3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,09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AE5F0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63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80AC5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6172B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5 (1.04-3.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7B4EF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46</w:t>
            </w:r>
          </w:p>
        </w:tc>
      </w:tr>
      <w:tr w:rsidR="003A0EE1" w:rsidRPr="003A0EE1" w14:paraId="7248D0A1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D31D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EDA5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AA9B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D020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4BE9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1333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7EA4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473E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8F15E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39FB756F" w14:textId="77777777" w:rsidTr="003A0EE1">
        <w:trPr>
          <w:trHeight w:val="696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E789EC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  <w:t>Myelosuppression in cases of MTX use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47046E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 DrugB</w:t>
            </w:r>
          </w:p>
        </w:tc>
        <w:tc>
          <w:tcPr>
            <w:tcW w:w="1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25C190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out DrugB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239F67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4B11EE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4CF610C0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D5044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1219A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6EA08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11A08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4939E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40513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78078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C6163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rude ROR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E469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Χ2</w:t>
            </w:r>
          </w:p>
        </w:tc>
      </w:tr>
      <w:tr w:rsidR="003A0EE1" w:rsidRPr="003A0EE1" w14:paraId="6469AE24" w14:textId="77777777" w:rsidTr="003A0EE1">
        <w:trPr>
          <w:trHeight w:val="348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6ED7B0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Drug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9691B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E61EEB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0F509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92E16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9DF247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8775A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4707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B175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</w:tr>
      <w:tr w:rsidR="003A0EE1" w:rsidRPr="003A0EE1" w14:paraId="71C37E08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A96B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adalim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492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5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D651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0,8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1B67A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3BA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,97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8A55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12,6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CE8E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.6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40CDD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13 (0.12-0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6D4E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895.53</w:t>
            </w:r>
          </w:p>
        </w:tc>
      </w:tr>
      <w:tr w:rsidR="003A0EE1" w:rsidRPr="003A0EE1" w14:paraId="0543A07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6F55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inflixi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FBF6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1E014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1,7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2398C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89C3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,0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D45C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51,7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B3A7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.1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F9AA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26 (0.23-0.2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4D29A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32.95</w:t>
            </w:r>
          </w:p>
        </w:tc>
      </w:tr>
      <w:tr w:rsidR="003A0EE1" w:rsidRPr="003A0EE1" w14:paraId="4493A5C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0DDC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etaner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F943F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4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0E2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2,2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00438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C2A9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,8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A25A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01,2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2CF0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.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E3B3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16 (0.14-0.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72221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108.46</w:t>
            </w:r>
          </w:p>
        </w:tc>
      </w:tr>
      <w:tr w:rsidR="003A0EE1" w:rsidRPr="003A0EE1" w14:paraId="74099288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B84B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certo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2EDD2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E82E3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9,5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1BB2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B6032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,2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4320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74,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12E1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.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F1C42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14 (0.1-0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EF4F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09.05</w:t>
            </w:r>
          </w:p>
        </w:tc>
      </w:tr>
      <w:tr w:rsidR="003A0EE1" w:rsidRPr="003A0EE1" w14:paraId="5E385A1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4758B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golimuma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23B20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70D9C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,15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5FAC7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5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67534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26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F297A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4,3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B162E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9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2BDAF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19 (0.15-0.2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7CCFA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7.88</w:t>
            </w:r>
          </w:p>
        </w:tc>
      </w:tr>
      <w:tr w:rsidR="003A0EE1" w:rsidRPr="003A0EE1" w14:paraId="4DE0127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E6202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fol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6CE15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,14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0DD10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3,8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17B34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45B98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,17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EB714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09,68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6630C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3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68FBC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45 (0.43-0.4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9107A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37.57</w:t>
            </w:r>
          </w:p>
        </w:tc>
      </w:tr>
      <w:tr w:rsidR="003A0EE1" w:rsidRPr="003A0EE1" w14:paraId="4E656AD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08BC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ct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E845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D7E8E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0EC3F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03FE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20801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4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E15B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F506B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07 (2.69-9.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10965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.24</w:t>
            </w:r>
          </w:p>
        </w:tc>
      </w:tr>
      <w:tr w:rsidR="003A0EE1" w:rsidRPr="003A0EE1" w14:paraId="066FF45A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09A0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obenz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E1521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7E10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08FC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79A2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1CF7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5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0E76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9B50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2B53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-</w:t>
            </w:r>
          </w:p>
        </w:tc>
      </w:tr>
      <w:tr w:rsidR="003A0EE1" w:rsidRPr="003A0EE1" w14:paraId="01952E5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DD89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uranof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B060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306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F3C6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DDD6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31D3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4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4C9A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9037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22 (0.97-5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74A2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79</w:t>
            </w:r>
          </w:p>
        </w:tc>
      </w:tr>
      <w:tr w:rsidR="003A0EE1" w:rsidRPr="003A0EE1" w14:paraId="1616E170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2057F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odium aurothiomal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C533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11CC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ACAA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EE1F6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3749A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2,7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11249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B6ADF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8 (0.57-1.3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CE48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4</w:t>
            </w:r>
          </w:p>
        </w:tc>
      </w:tr>
      <w:tr w:rsidR="003A0EE1" w:rsidRPr="003A0EE1" w14:paraId="1AB792A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33E7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izorib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0E8B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DCF1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E67D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19B3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CB476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3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EC80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D9D2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1 (0.96-3.4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383E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46</w:t>
            </w:r>
          </w:p>
        </w:tc>
      </w:tr>
      <w:tr w:rsidR="003A0EE1" w:rsidRPr="003A0EE1" w14:paraId="652BBC3C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2D05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ulfasalaz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E624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C459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6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73E0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3498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0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9196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6,8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0A8A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33B3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53 (0.47-0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4061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6.72</w:t>
            </w:r>
          </w:p>
        </w:tc>
      </w:tr>
      <w:tr w:rsidR="003A0EE1" w:rsidRPr="003A0EE1" w14:paraId="7F1DFCA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1361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ucillam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4161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2F9FF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1857A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7F08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2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3F1E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2,8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3992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7A8D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 (2.11-3.7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6007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5.14</w:t>
            </w:r>
          </w:p>
        </w:tc>
      </w:tr>
      <w:tr w:rsidR="003A0EE1" w:rsidRPr="003A0EE1" w14:paraId="5C02949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2578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eflunom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94AD3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C4C76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,5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39B4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7F3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,9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1D8AE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1,9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7589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ECFE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62 (0.56-0.6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AC77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8.62</w:t>
            </w:r>
          </w:p>
        </w:tc>
      </w:tr>
      <w:tr w:rsidR="003A0EE1" w:rsidRPr="003A0EE1" w14:paraId="2EE5F31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0C455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lastRenderedPageBreak/>
              <w:t>tacrolimu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C1F0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FFB6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,4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C9BE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6902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1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5768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9,1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50AF4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1CE6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9 (1.2-1.6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900F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.75</w:t>
            </w:r>
          </w:p>
        </w:tc>
      </w:tr>
      <w:tr w:rsidR="003A0EE1" w:rsidRPr="003A0EE1" w14:paraId="0E5BB4E0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CB05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iguratim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F70A9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F54F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4C8F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286E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EA84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3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AAB3D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2F9B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19 (1.12-4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3499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47</w:t>
            </w:r>
          </w:p>
        </w:tc>
      </w:tr>
      <w:tr w:rsidR="003A0EE1" w:rsidRPr="003A0EE1" w14:paraId="4F37046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6A8A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hydroxychloroqu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FE54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AD47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,2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4C72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87C29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,9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41A60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1,2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C103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0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5729D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5 (0.32-0.3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CA30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07.07</w:t>
            </w:r>
          </w:p>
        </w:tc>
      </w:tr>
      <w:tr w:rsidR="003A0EE1" w:rsidRPr="003A0EE1" w14:paraId="2C9D6690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1D55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bata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23B3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70AF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9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D93D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D190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2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06531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5,5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AFB8D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2A4D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19 (0.16-0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B71E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52.15</w:t>
            </w:r>
          </w:p>
        </w:tc>
      </w:tr>
      <w:tr w:rsidR="003A0EE1" w:rsidRPr="003A0EE1" w14:paraId="799DC6E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46C4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ci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6A514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C21A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,6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4B56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8F01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1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220F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7,9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6B74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5331E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5 (0.3-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E73D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7.56</w:t>
            </w:r>
          </w:p>
        </w:tc>
      </w:tr>
      <w:tr w:rsidR="003A0EE1" w:rsidRPr="003A0EE1" w14:paraId="0F4D189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5868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facitini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6F9B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874B1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9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9324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AEE7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2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CA29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5,5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FA7B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F3216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19 (0.16-0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45BA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57.16</w:t>
            </w:r>
          </w:p>
        </w:tc>
      </w:tr>
      <w:tr w:rsidR="003A0EE1" w:rsidRPr="003A0EE1" w14:paraId="37A4748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B4590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aricitini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C8400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4D284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0E2C0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BC611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,3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E5609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3,40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B71AE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8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90FE6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2 (0.04-2.2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7C2BA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5</w:t>
            </w:r>
          </w:p>
        </w:tc>
      </w:tr>
      <w:tr w:rsidR="003A0EE1" w:rsidRPr="003A0EE1" w14:paraId="600AC425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091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1A48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2A13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06B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CFA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41D0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A40D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583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3457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1D961B96" w14:textId="77777777" w:rsidTr="003A0EE1">
        <w:trPr>
          <w:trHeight w:val="696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813B7C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b/>
                <w:bCs/>
                <w:sz w:val="18"/>
                <w:szCs w:val="18"/>
                <w:lang w:eastAsia="ja-JP"/>
              </w:rPr>
              <w:t>Tuberculosis in cases of MTX use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77E1C3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 DrugB</w:t>
            </w:r>
          </w:p>
        </w:tc>
        <w:tc>
          <w:tcPr>
            <w:tcW w:w="1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0C67E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TX without DrugB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2FAFC8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1B6D1A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A0EE1" w:rsidRPr="003A0EE1" w14:paraId="3357438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ACFF2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C4E40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6C426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3D025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8F02D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6DDAE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oncas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7300F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F80C8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crude ROR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5248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Χ2</w:t>
            </w:r>
          </w:p>
        </w:tc>
      </w:tr>
      <w:tr w:rsidR="003A0EE1" w:rsidRPr="003A0EE1" w14:paraId="22A52833" w14:textId="77777777" w:rsidTr="003A0EE1">
        <w:trPr>
          <w:trHeight w:val="348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C789C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Drug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FEA14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7D8A1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276CC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84A84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39203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n2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957EB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6783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BA13" w14:textId="77777777" w:rsidR="003A0EE1" w:rsidRPr="003A0EE1" w:rsidRDefault="003A0EE1" w:rsidP="003A0EE1">
            <w:pPr>
              <w:spacing w:before="0" w:after="0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</w:p>
        </w:tc>
      </w:tr>
      <w:tr w:rsidR="003A0EE1" w:rsidRPr="003A0EE1" w14:paraId="2663CFC8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3E6F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adalim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0AC0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3A27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70,6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D86A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B2939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,2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D4340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18,3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C273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.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83D0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83 (0.76-0.9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9C7D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6.3</w:t>
            </w:r>
          </w:p>
        </w:tc>
      </w:tr>
      <w:tr w:rsidR="003A0EE1" w:rsidRPr="003A0EE1" w14:paraId="0FD4188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6F53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inflixi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9AE6E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,1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7DE5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0,9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38931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3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6F55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,6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898E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58,1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7DE021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6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C3D8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5.78 (5.36-6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0972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608.82</w:t>
            </w:r>
          </w:p>
        </w:tc>
      </w:tr>
      <w:tr w:rsidR="003A0EE1" w:rsidRPr="003A0EE1" w14:paraId="6FEA681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BDA69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etaner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ACEDD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4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DE63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82,2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4B46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99BA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,3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050D0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06,7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21B6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.1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18E3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5 (0.45-0.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A9BD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94.18</w:t>
            </w:r>
          </w:p>
        </w:tc>
      </w:tr>
      <w:tr w:rsidR="003A0EE1" w:rsidRPr="003A0EE1" w14:paraId="5690CE0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A82F6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certo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F050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1382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9,3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353DF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6ECD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,6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9ED1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79,6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89F1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0.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BD6C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2.12 (1.83-2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4B51E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101.45</w:t>
            </w:r>
          </w:p>
        </w:tc>
      </w:tr>
      <w:tr w:rsidR="003A0EE1" w:rsidRPr="003A0EE1" w14:paraId="39A8E5B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3C993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golimuma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CFA9E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B6D11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,08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808A6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4AF8A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69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31C09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9,92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B7056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56128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9 (1.16-1.6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10EEE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.72</w:t>
            </w:r>
          </w:p>
        </w:tc>
      </w:tr>
      <w:tr w:rsidR="003A0EE1" w:rsidRPr="003A0EE1" w14:paraId="0A5FBBC4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8144E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fol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3CCD7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8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A465D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4,19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E3C7B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7287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0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BDBFE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4,8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7727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2BABE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11 (1.02-1.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6DE10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73</w:t>
            </w:r>
          </w:p>
        </w:tc>
      </w:tr>
      <w:tr w:rsidR="003A0EE1" w:rsidRPr="003A0EE1" w14:paraId="4BAF9BEC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3145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ct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001A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D534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A0367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72AB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E3EA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9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6E29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F84B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75 (1.18-11.8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3FDE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.83</w:t>
            </w:r>
          </w:p>
        </w:tc>
      </w:tr>
      <w:tr w:rsidR="003A0EE1" w:rsidRPr="003A0EE1" w14:paraId="3118C55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D77E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obenzari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D206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1AAB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F4CB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F6D6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4456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9,0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687E5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32F8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1.39 (1.44-89.9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37E8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.52</w:t>
            </w:r>
          </w:p>
        </w:tc>
      </w:tr>
      <w:tr w:rsidR="003A0EE1" w:rsidRPr="003A0EE1" w14:paraId="51D862BF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57C0C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uranof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C274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CA2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4D07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D82C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ECC3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9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CE4D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4195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.69 (2.93-15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FD2DF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.22</w:t>
            </w:r>
          </w:p>
        </w:tc>
      </w:tr>
      <w:tr w:rsidR="003A0EE1" w:rsidRPr="003A0EE1" w14:paraId="1AEF8F93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11E5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odium aurothiomal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04D69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9AF6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8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A097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AAD7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CA85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1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C2AE6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88F7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75 (1.03-2.9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95767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41</w:t>
            </w:r>
          </w:p>
        </w:tc>
      </w:tr>
      <w:tr w:rsidR="003A0EE1" w:rsidRPr="003A0EE1" w14:paraId="7C66D35E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63BF0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mizorib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A4A4C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2E89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1074C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71DBC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09541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8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B8DF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1D23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.76 (1.77-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B26A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3.66</w:t>
            </w:r>
          </w:p>
        </w:tc>
      </w:tr>
      <w:tr w:rsidR="003A0EE1" w:rsidRPr="003A0EE1" w14:paraId="63289F15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7C34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sulfasalaz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9B0D4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A17A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6,6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9D24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5F17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5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D817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2,3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BC187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307C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56 (1.37-1.7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4D93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5.29</w:t>
            </w:r>
          </w:p>
        </w:tc>
      </w:tr>
      <w:tr w:rsidR="003A0EE1" w:rsidRPr="003A0EE1" w14:paraId="04FDE266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BCD0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ucillam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5950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327A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25F48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2F9B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7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1F7E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3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05BD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6F475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.88 (3.4-7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112D26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90.23</w:t>
            </w:r>
          </w:p>
        </w:tc>
      </w:tr>
      <w:tr w:rsidR="003A0EE1" w:rsidRPr="003A0EE1" w14:paraId="05C24355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E3237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leflunom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57AB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134B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1,7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11F5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BF69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5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EE7B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67,2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C964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1CDA4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8 (0.94-1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DFAF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11</w:t>
            </w:r>
          </w:p>
        </w:tc>
      </w:tr>
      <w:tr w:rsidR="003A0EE1" w:rsidRPr="003A0EE1" w14:paraId="26F863B4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9DC6A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acrolimu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BE0E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F894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4,5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3668E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921AA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7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5FE1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4,4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1AEBD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59889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6 (0.54-1.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8D88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.44</w:t>
            </w:r>
          </w:p>
        </w:tc>
      </w:tr>
      <w:tr w:rsidR="003A0EE1" w:rsidRPr="003A0EE1" w14:paraId="0AA6FA2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15B92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iguratim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CA89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C952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1D88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C55B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1F675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8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8D0E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3051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39 (0.35-5.6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5F3C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22</w:t>
            </w:r>
          </w:p>
        </w:tc>
      </w:tr>
      <w:tr w:rsidR="003A0EE1" w:rsidRPr="003A0EE1" w14:paraId="68261DA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6AB1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hydroxychloroqui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E68C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732F9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32,3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2B64A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C05D1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57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004B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56,6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18D4A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161B3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5 (0.66-0.8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DDFF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8.73</w:t>
            </w:r>
          </w:p>
        </w:tc>
      </w:tr>
      <w:tr w:rsidR="003A0EE1" w:rsidRPr="003A0EE1" w14:paraId="5136F1AD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BC97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abatacep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7C862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2D77D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9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81AA0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4C3A8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7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B2DA3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0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9AC06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91F5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4 (0.32-0.5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36F0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3.39</w:t>
            </w:r>
          </w:p>
        </w:tc>
      </w:tr>
      <w:tr w:rsidR="003A0EE1" w:rsidRPr="003A0EE1" w14:paraId="7B568F79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2523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cilizuma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7DB32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0EC3F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5,7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1419FB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59E01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7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FB74E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3,3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C01137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14245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37 (0.29-0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8425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61.16</w:t>
            </w:r>
          </w:p>
        </w:tc>
      </w:tr>
      <w:tr w:rsidR="003A0EE1" w:rsidRPr="003A0EE1" w14:paraId="3FBC64D2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AFCC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tofacitini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161C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FC05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7,9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2AF49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AB580B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6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D4D47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71,0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6A67DF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FB000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71 (0.6-0.8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FCF9C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4.07</w:t>
            </w:r>
          </w:p>
        </w:tc>
      </w:tr>
      <w:tr w:rsidR="003A0EE1" w:rsidRPr="003A0EE1" w14:paraId="47D5B227" w14:textId="77777777" w:rsidTr="003A0EE1">
        <w:trPr>
          <w:trHeight w:val="348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749B44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baricitinib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75446A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CE5FA4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37D4D8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ED3A23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,8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DC1820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288,90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963B12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650B43" w14:textId="77777777" w:rsidR="003A0EE1" w:rsidRPr="003A0EE1" w:rsidRDefault="003A0EE1" w:rsidP="003A0EE1">
            <w:pPr>
              <w:spacing w:before="0" w:after="0"/>
              <w:jc w:val="center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1.93 (0.48-7.8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6E057E" w14:textId="77777777" w:rsidR="003A0EE1" w:rsidRPr="003A0EE1" w:rsidRDefault="003A0EE1" w:rsidP="003A0EE1">
            <w:pPr>
              <w:spacing w:before="0" w:after="0"/>
              <w:jc w:val="right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 w:rsidRPr="003A0EE1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>0.88</w:t>
            </w:r>
          </w:p>
        </w:tc>
      </w:tr>
    </w:tbl>
    <w:p w14:paraId="61FD7A52" w14:textId="544A7F72" w:rsidR="00E939DF" w:rsidRDefault="00E939DF" w:rsidP="00E939DF"/>
    <w:p w14:paraId="658DB324" w14:textId="77777777" w:rsidR="00D80DB7" w:rsidRDefault="00D80DB7" w:rsidP="00D80DB7">
      <w:pPr>
        <w:spacing w:before="0" w:after="200" w:line="276" w:lineRule="auto"/>
        <w:rPr>
          <w:rFonts w:eastAsia="Cambria" w:cs="Times New Roman"/>
          <w:b/>
          <w:szCs w:val="24"/>
          <w:lang w:eastAsia="ja-JP"/>
        </w:rPr>
      </w:pPr>
      <w:r>
        <w:rPr>
          <w:lang w:eastAsia="ja-JP"/>
        </w:rPr>
        <w:br w:type="page"/>
      </w:r>
    </w:p>
    <w:p w14:paraId="081E5A27" w14:textId="77777777" w:rsidR="00D80DB7" w:rsidRDefault="00D80DB7" w:rsidP="00D80DB7">
      <w:pPr>
        <w:pStyle w:val="2"/>
        <w:rPr>
          <w:lang w:eastAsia="ja-JP"/>
        </w:rPr>
      </w:pPr>
      <w:r>
        <w:rPr>
          <w:rFonts w:hint="eastAsia"/>
          <w:lang w:eastAsia="ja-JP"/>
        </w:rPr>
        <w:lastRenderedPageBreak/>
        <w:t xml:space="preserve">Supplementary </w:t>
      </w:r>
      <w:r>
        <w:rPr>
          <w:lang w:eastAsia="ja-JP"/>
        </w:rPr>
        <w:t xml:space="preserve">Figure 1  </w:t>
      </w:r>
      <w:r w:rsidRPr="00BA4700">
        <w:rPr>
          <w:lang w:eastAsia="ja-JP"/>
        </w:rPr>
        <w:t xml:space="preserve">Distribution of </w:t>
      </w:r>
      <w:r>
        <w:rPr>
          <w:lang w:eastAsia="ja-JP"/>
        </w:rPr>
        <w:t xml:space="preserve">the number of </w:t>
      </w:r>
      <w:r w:rsidRPr="00BA4700">
        <w:rPr>
          <w:lang w:eastAsia="ja-JP"/>
        </w:rPr>
        <w:t>rheumatoid arthritis</w:t>
      </w:r>
      <w:r>
        <w:rPr>
          <w:lang w:eastAsia="ja-JP"/>
        </w:rPr>
        <w:t xml:space="preserve"> cases in relation to the m</w:t>
      </w:r>
      <w:r w:rsidRPr="00BA4700">
        <w:rPr>
          <w:lang w:eastAsia="ja-JP"/>
        </w:rPr>
        <w:t>aximal weekly dose of methotrexate (mg</w:t>
      </w:r>
      <w:r>
        <w:rPr>
          <w:lang w:eastAsia="ja-JP"/>
        </w:rPr>
        <w:t>/week</w:t>
      </w:r>
      <w:r w:rsidRPr="00BA4700">
        <w:rPr>
          <w:lang w:eastAsia="ja-JP"/>
        </w:rPr>
        <w:t>) listed in FAERS</w:t>
      </w:r>
      <w:r>
        <w:rPr>
          <w:lang w:eastAsia="ja-JP"/>
        </w:rPr>
        <w:t>.</w:t>
      </w:r>
    </w:p>
    <w:p w14:paraId="0F753721" w14:textId="10EFE6F9" w:rsidR="00D80DB7" w:rsidRDefault="00D80DB7" w:rsidP="00D80DB7">
      <w:pPr>
        <w:rPr>
          <w:lang w:eastAsia="ja-JP"/>
        </w:rPr>
      </w:pPr>
    </w:p>
    <w:p w14:paraId="5E7C8EB6" w14:textId="0E36FD8F" w:rsidR="00440410" w:rsidRDefault="00440410" w:rsidP="00D80DB7">
      <w:pPr>
        <w:rPr>
          <w:lang w:eastAsia="ja-JP"/>
        </w:rPr>
      </w:pPr>
    </w:p>
    <w:p w14:paraId="6EAA0973" w14:textId="77777777" w:rsidR="00440410" w:rsidRPr="00440410" w:rsidRDefault="00440410" w:rsidP="00D80DB7">
      <w:pPr>
        <w:rPr>
          <w:lang w:eastAsia="ja-JP"/>
        </w:rPr>
      </w:pPr>
    </w:p>
    <w:p w14:paraId="1ED09FDE" w14:textId="77777777" w:rsidR="00D80DB7" w:rsidRDefault="00D80DB7" w:rsidP="00D80DB7">
      <w:pPr>
        <w:jc w:val="center"/>
        <w:rPr>
          <w:lang w:eastAsia="ja-JP"/>
        </w:rPr>
      </w:pPr>
      <w:r w:rsidRPr="00BA4700">
        <w:rPr>
          <w:noProof/>
        </w:rPr>
        <w:drawing>
          <wp:inline distT="0" distB="0" distL="0" distR="0" wp14:anchorId="294FD44E" wp14:editId="769075E5">
            <wp:extent cx="4259472" cy="306244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715" cy="306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1C7F0" w14:textId="77777777" w:rsidR="00D80DB7" w:rsidRDefault="00D80DB7" w:rsidP="00D80DB7">
      <w:pPr>
        <w:rPr>
          <w:lang w:eastAsia="ja-JP"/>
        </w:rPr>
      </w:pPr>
    </w:p>
    <w:p w14:paraId="27B0162F" w14:textId="77777777" w:rsidR="00D80DB7" w:rsidRPr="00AA439F" w:rsidRDefault="00D80DB7" w:rsidP="00D80DB7">
      <w:pPr>
        <w:rPr>
          <w:lang w:eastAsia="ja-JP"/>
        </w:rPr>
      </w:pPr>
    </w:p>
    <w:p w14:paraId="49081939" w14:textId="77777777" w:rsidR="00E939DF" w:rsidRPr="00E939DF" w:rsidRDefault="00E939DF" w:rsidP="00E939DF"/>
    <w:sectPr w:rsidR="00E939DF" w:rsidRPr="00E939D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6E292" w14:textId="77777777" w:rsidR="00D41ED8" w:rsidRDefault="00D41ED8" w:rsidP="00117666">
      <w:pPr>
        <w:spacing w:after="0"/>
      </w:pPr>
      <w:r>
        <w:separator/>
      </w:r>
    </w:p>
  </w:endnote>
  <w:endnote w:type="continuationSeparator" w:id="0">
    <w:p w14:paraId="1BAD1980" w14:textId="77777777" w:rsidR="00D41ED8" w:rsidRDefault="00D41E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A9CCE" w14:textId="77777777" w:rsidR="00D41ED8" w:rsidRDefault="00D41ED8" w:rsidP="00117666">
      <w:pPr>
        <w:spacing w:after="0"/>
      </w:pPr>
      <w:r>
        <w:separator/>
      </w:r>
    </w:p>
  </w:footnote>
  <w:footnote w:type="continuationSeparator" w:id="0">
    <w:p w14:paraId="53F96363" w14:textId="77777777" w:rsidR="00D41ED8" w:rsidRDefault="00D41E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9030154">
    <w:abstractNumId w:val="0"/>
  </w:num>
  <w:num w:numId="2" w16cid:durableId="1259557905">
    <w:abstractNumId w:val="4"/>
  </w:num>
  <w:num w:numId="3" w16cid:durableId="299267050">
    <w:abstractNumId w:val="1"/>
  </w:num>
  <w:num w:numId="4" w16cid:durableId="253636675">
    <w:abstractNumId w:val="5"/>
  </w:num>
  <w:num w:numId="5" w16cid:durableId="10102551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5145471">
    <w:abstractNumId w:val="3"/>
  </w:num>
  <w:num w:numId="7" w16cid:durableId="1166870614">
    <w:abstractNumId w:val="6"/>
  </w:num>
  <w:num w:numId="8" w16cid:durableId="1816874867">
    <w:abstractNumId w:val="6"/>
  </w:num>
  <w:num w:numId="9" w16cid:durableId="1821385525">
    <w:abstractNumId w:val="6"/>
  </w:num>
  <w:num w:numId="10" w16cid:durableId="338653737">
    <w:abstractNumId w:val="6"/>
  </w:num>
  <w:num w:numId="11" w16cid:durableId="870533040">
    <w:abstractNumId w:val="6"/>
  </w:num>
  <w:num w:numId="12" w16cid:durableId="1506242292">
    <w:abstractNumId w:val="6"/>
  </w:num>
  <w:num w:numId="13" w16cid:durableId="847016495">
    <w:abstractNumId w:val="3"/>
  </w:num>
  <w:num w:numId="14" w16cid:durableId="61147666">
    <w:abstractNumId w:val="2"/>
  </w:num>
  <w:num w:numId="15" w16cid:durableId="1604339130">
    <w:abstractNumId w:val="2"/>
  </w:num>
  <w:num w:numId="16" w16cid:durableId="675159132">
    <w:abstractNumId w:val="2"/>
  </w:num>
  <w:num w:numId="17" w16cid:durableId="291711650">
    <w:abstractNumId w:val="2"/>
  </w:num>
  <w:num w:numId="18" w16cid:durableId="1599945441">
    <w:abstractNumId w:val="2"/>
  </w:num>
  <w:num w:numId="19" w16cid:durableId="1022972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LAwMjcwM7WwNLZQ0lEKTi0uzszPAykwqgUAxErtJ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F92"/>
    <w:rsid w:val="00267D18"/>
    <w:rsid w:val="00272ED8"/>
    <w:rsid w:val="00274347"/>
    <w:rsid w:val="00283704"/>
    <w:rsid w:val="002868E2"/>
    <w:rsid w:val="002869C3"/>
    <w:rsid w:val="002936E4"/>
    <w:rsid w:val="002942FD"/>
    <w:rsid w:val="002B4A57"/>
    <w:rsid w:val="002C74CA"/>
    <w:rsid w:val="003123F4"/>
    <w:rsid w:val="00314748"/>
    <w:rsid w:val="00326C53"/>
    <w:rsid w:val="003544FB"/>
    <w:rsid w:val="003A0EE1"/>
    <w:rsid w:val="003D2F2D"/>
    <w:rsid w:val="00401590"/>
    <w:rsid w:val="00440410"/>
    <w:rsid w:val="00447801"/>
    <w:rsid w:val="00452E9C"/>
    <w:rsid w:val="004735C8"/>
    <w:rsid w:val="004947A6"/>
    <w:rsid w:val="004961FF"/>
    <w:rsid w:val="00500C8A"/>
    <w:rsid w:val="00517A89"/>
    <w:rsid w:val="005232AD"/>
    <w:rsid w:val="005250F2"/>
    <w:rsid w:val="00593EEA"/>
    <w:rsid w:val="005A5EEE"/>
    <w:rsid w:val="006161C1"/>
    <w:rsid w:val="006375C7"/>
    <w:rsid w:val="00654E8F"/>
    <w:rsid w:val="00660D05"/>
    <w:rsid w:val="006820B1"/>
    <w:rsid w:val="006B7D14"/>
    <w:rsid w:val="00701727"/>
    <w:rsid w:val="0070566C"/>
    <w:rsid w:val="00714C50"/>
    <w:rsid w:val="00724189"/>
    <w:rsid w:val="00725A7D"/>
    <w:rsid w:val="007324AD"/>
    <w:rsid w:val="007501BE"/>
    <w:rsid w:val="00790BB3"/>
    <w:rsid w:val="007C206C"/>
    <w:rsid w:val="007D31EB"/>
    <w:rsid w:val="00817DD6"/>
    <w:rsid w:val="0083759F"/>
    <w:rsid w:val="00885156"/>
    <w:rsid w:val="008F083C"/>
    <w:rsid w:val="009151AA"/>
    <w:rsid w:val="0092057E"/>
    <w:rsid w:val="0093429D"/>
    <w:rsid w:val="00943573"/>
    <w:rsid w:val="00964134"/>
    <w:rsid w:val="00970F7D"/>
    <w:rsid w:val="00994A3D"/>
    <w:rsid w:val="009C2B12"/>
    <w:rsid w:val="00A174D9"/>
    <w:rsid w:val="00AA439F"/>
    <w:rsid w:val="00AA4D24"/>
    <w:rsid w:val="00AB6715"/>
    <w:rsid w:val="00B02D8D"/>
    <w:rsid w:val="00B1671E"/>
    <w:rsid w:val="00B17BC7"/>
    <w:rsid w:val="00B25EB8"/>
    <w:rsid w:val="00B37F4D"/>
    <w:rsid w:val="00BA4700"/>
    <w:rsid w:val="00C52A7B"/>
    <w:rsid w:val="00C56BAF"/>
    <w:rsid w:val="00C679AA"/>
    <w:rsid w:val="00C75972"/>
    <w:rsid w:val="00CD066B"/>
    <w:rsid w:val="00CE4FEE"/>
    <w:rsid w:val="00D03F5D"/>
    <w:rsid w:val="00D060CF"/>
    <w:rsid w:val="00D41ED8"/>
    <w:rsid w:val="00D80DB7"/>
    <w:rsid w:val="00DB59C3"/>
    <w:rsid w:val="00DC259A"/>
    <w:rsid w:val="00DE23E8"/>
    <w:rsid w:val="00DF51B2"/>
    <w:rsid w:val="00E52377"/>
    <w:rsid w:val="00E537AD"/>
    <w:rsid w:val="00E64E17"/>
    <w:rsid w:val="00E779D7"/>
    <w:rsid w:val="00E866C9"/>
    <w:rsid w:val="00E939D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D03F5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D03F5D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74">
    <w:name w:val="xl74"/>
    <w:basedOn w:val="a0"/>
    <w:rsid w:val="00D03F5D"/>
    <w:pPr>
      <w:spacing w:before="100" w:beforeAutospacing="1" w:after="100" w:afterAutospacing="1"/>
    </w:pPr>
    <w:rPr>
      <w:rFonts w:ascii="Arial" w:eastAsia="ＭＳ Ｐゴシック" w:hAnsi="Arial" w:cs="Arial"/>
      <w:b/>
      <w:bCs/>
      <w:sz w:val="20"/>
      <w:szCs w:val="20"/>
      <w:lang w:eastAsia="ja-JP"/>
    </w:rPr>
  </w:style>
  <w:style w:type="paragraph" w:customStyle="1" w:styleId="xl75">
    <w:name w:val="xl75"/>
    <w:basedOn w:val="a0"/>
    <w:rsid w:val="00D03F5D"/>
    <w:pPr>
      <w:spacing w:before="100" w:beforeAutospacing="1" w:after="100" w:afterAutospacing="1"/>
    </w:pPr>
    <w:rPr>
      <w:rFonts w:ascii="Arial" w:eastAsia="ＭＳ Ｐゴシック" w:hAnsi="Arial" w:cs="Arial"/>
      <w:sz w:val="20"/>
      <w:szCs w:val="20"/>
      <w:lang w:eastAsia="ja-JP"/>
    </w:rPr>
  </w:style>
  <w:style w:type="paragraph" w:customStyle="1" w:styleId="xl76">
    <w:name w:val="xl76"/>
    <w:basedOn w:val="a0"/>
    <w:rsid w:val="00D03F5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paragraph" w:customStyle="1" w:styleId="xl77">
    <w:name w:val="xl77"/>
    <w:basedOn w:val="a0"/>
    <w:rsid w:val="00D03F5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0"/>
      <w:szCs w:val="20"/>
      <w:lang w:eastAsia="ja-JP"/>
    </w:rPr>
  </w:style>
  <w:style w:type="paragraph" w:customStyle="1" w:styleId="xl78">
    <w:name w:val="xl78"/>
    <w:basedOn w:val="a0"/>
    <w:rsid w:val="00D03F5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0"/>
      <w:szCs w:val="20"/>
      <w:lang w:eastAsia="ja-JP"/>
    </w:rPr>
  </w:style>
  <w:style w:type="paragraph" w:customStyle="1" w:styleId="xl79">
    <w:name w:val="xl79"/>
    <w:basedOn w:val="a0"/>
    <w:rsid w:val="00D03F5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bottom"/>
    </w:pPr>
    <w:rPr>
      <w:rFonts w:ascii="Arial" w:eastAsia="ＭＳ Ｐゴシック" w:hAnsi="Arial" w:cs="Arial"/>
      <w:color w:val="000000"/>
      <w:sz w:val="20"/>
      <w:szCs w:val="20"/>
      <w:lang w:eastAsia="ja-JP"/>
    </w:rPr>
  </w:style>
  <w:style w:type="paragraph" w:customStyle="1" w:styleId="xl80">
    <w:name w:val="xl80"/>
    <w:basedOn w:val="a0"/>
    <w:rsid w:val="00E939DF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81">
    <w:name w:val="xl81"/>
    <w:basedOn w:val="a0"/>
    <w:rsid w:val="00E939DF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82">
    <w:name w:val="xl82"/>
    <w:basedOn w:val="a0"/>
    <w:rsid w:val="00E939DF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83">
    <w:name w:val="xl83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84">
    <w:name w:val="xl84"/>
    <w:basedOn w:val="a0"/>
    <w:rsid w:val="00E939DF"/>
    <w:pPr>
      <w:spacing w:before="100" w:beforeAutospacing="1" w:after="100" w:afterAutospacing="1"/>
      <w:jc w:val="right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85">
    <w:name w:val="xl85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86">
    <w:name w:val="xl86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87">
    <w:name w:val="xl87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88">
    <w:name w:val="xl88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89">
    <w:name w:val="xl89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0">
    <w:name w:val="xl90"/>
    <w:basedOn w:val="a0"/>
    <w:rsid w:val="00E939DF"/>
    <w:pPr>
      <w:pBdr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1">
    <w:name w:val="xl91"/>
    <w:basedOn w:val="a0"/>
    <w:rsid w:val="00E939DF"/>
    <w:pPr>
      <w:pBdr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2">
    <w:name w:val="xl92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3">
    <w:name w:val="xl93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4">
    <w:name w:val="xl94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5">
    <w:name w:val="xl95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6">
    <w:name w:val="xl96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7">
    <w:name w:val="xl97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8">
    <w:name w:val="xl98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99">
    <w:name w:val="xl99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0">
    <w:name w:val="xl100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01">
    <w:name w:val="xl101"/>
    <w:basedOn w:val="a0"/>
    <w:rsid w:val="00E939DF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2">
    <w:name w:val="xl102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3">
    <w:name w:val="xl103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4">
    <w:name w:val="xl104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5">
    <w:name w:val="xl105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6">
    <w:name w:val="xl106"/>
    <w:basedOn w:val="a0"/>
    <w:rsid w:val="00E939DF"/>
    <w:pP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7">
    <w:name w:val="xl107"/>
    <w:basedOn w:val="a0"/>
    <w:rsid w:val="00E939DF"/>
    <w:pP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8">
    <w:name w:val="xl108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09">
    <w:name w:val="xl109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10">
    <w:name w:val="xl110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11">
    <w:name w:val="xl111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12">
    <w:name w:val="xl112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3">
    <w:name w:val="xl113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4">
    <w:name w:val="xl114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5">
    <w:name w:val="xl115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6">
    <w:name w:val="xl116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7">
    <w:name w:val="xl117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8">
    <w:name w:val="xl118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19">
    <w:name w:val="xl119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0">
    <w:name w:val="xl120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1">
    <w:name w:val="xl121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2">
    <w:name w:val="xl122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3">
    <w:name w:val="xl123"/>
    <w:basedOn w:val="a0"/>
    <w:rsid w:val="00E939DF"/>
    <w:pPr>
      <w:pBdr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4">
    <w:name w:val="xl124"/>
    <w:basedOn w:val="a0"/>
    <w:rsid w:val="00E939DF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5">
    <w:name w:val="xl125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6">
    <w:name w:val="xl126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7">
    <w:name w:val="xl127"/>
    <w:basedOn w:val="a0"/>
    <w:rsid w:val="00E939DF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28">
    <w:name w:val="xl128"/>
    <w:basedOn w:val="a0"/>
    <w:rsid w:val="00E939DF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29">
    <w:name w:val="xl129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0">
    <w:name w:val="xl130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31">
    <w:name w:val="xl131"/>
    <w:basedOn w:val="a0"/>
    <w:rsid w:val="00E939DF"/>
    <w:pP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2">
    <w:name w:val="xl132"/>
    <w:basedOn w:val="a0"/>
    <w:rsid w:val="00E939DF"/>
    <w:pP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3">
    <w:name w:val="xl133"/>
    <w:basedOn w:val="a0"/>
    <w:rsid w:val="00E939DF"/>
    <w:pP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34">
    <w:name w:val="xl134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5">
    <w:name w:val="xl135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6">
    <w:name w:val="xl136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7">
    <w:name w:val="xl137"/>
    <w:basedOn w:val="a0"/>
    <w:rsid w:val="00E939DF"/>
    <w:pP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8">
    <w:name w:val="xl138"/>
    <w:basedOn w:val="a0"/>
    <w:rsid w:val="00E939DF"/>
    <w:pP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39">
    <w:name w:val="xl139"/>
    <w:basedOn w:val="a0"/>
    <w:rsid w:val="00E939DF"/>
    <w:pP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0">
    <w:name w:val="xl140"/>
    <w:basedOn w:val="a0"/>
    <w:rsid w:val="00E939DF"/>
    <w:pPr>
      <w:shd w:val="clear" w:color="000000" w:fill="E7E6E6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1">
    <w:name w:val="xl141"/>
    <w:basedOn w:val="a0"/>
    <w:rsid w:val="00E939DF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2">
    <w:name w:val="xl142"/>
    <w:basedOn w:val="a0"/>
    <w:rsid w:val="00E939DF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3">
    <w:name w:val="xl143"/>
    <w:basedOn w:val="a0"/>
    <w:rsid w:val="00E939DF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4">
    <w:name w:val="xl144"/>
    <w:basedOn w:val="a0"/>
    <w:rsid w:val="00E939DF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5">
    <w:name w:val="xl145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6">
    <w:name w:val="xl146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7">
    <w:name w:val="xl147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8">
    <w:name w:val="xl148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49">
    <w:name w:val="xl149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0">
    <w:name w:val="xl150"/>
    <w:basedOn w:val="a0"/>
    <w:rsid w:val="00E939DF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1">
    <w:name w:val="xl151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2">
    <w:name w:val="xl152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3">
    <w:name w:val="xl153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4">
    <w:name w:val="xl154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5">
    <w:name w:val="xl155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6">
    <w:name w:val="xl156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7">
    <w:name w:val="xl157"/>
    <w:basedOn w:val="a0"/>
    <w:rsid w:val="00E939DF"/>
    <w:pPr>
      <w:pBdr>
        <w:top w:val="single" w:sz="4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8">
    <w:name w:val="xl158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59">
    <w:name w:val="xl159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60">
    <w:name w:val="xl160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61">
    <w:name w:val="xl161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62">
    <w:name w:val="xl162"/>
    <w:basedOn w:val="a0"/>
    <w:rsid w:val="00E939DF"/>
    <w:pPr>
      <w:spacing w:before="100" w:beforeAutospacing="1" w:after="100" w:afterAutospacing="1"/>
      <w:jc w:val="right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63">
    <w:name w:val="xl163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64">
    <w:name w:val="xl164"/>
    <w:basedOn w:val="a0"/>
    <w:rsid w:val="00E939DF"/>
    <w:pPr>
      <w:pBdr>
        <w:top w:val="single" w:sz="4" w:space="0" w:color="auto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65">
    <w:name w:val="xl165"/>
    <w:basedOn w:val="a0"/>
    <w:rsid w:val="00E939DF"/>
    <w:pP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66">
    <w:name w:val="xl166"/>
    <w:basedOn w:val="a0"/>
    <w:rsid w:val="00E939DF"/>
    <w:pPr>
      <w:pBdr>
        <w:top w:val="single" w:sz="4" w:space="0" w:color="C0C0C0"/>
        <w:left w:val="single" w:sz="4" w:space="0" w:color="C0C0C0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67">
    <w:name w:val="xl167"/>
    <w:basedOn w:val="a0"/>
    <w:rsid w:val="00E939DF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68">
    <w:name w:val="xl168"/>
    <w:basedOn w:val="a0"/>
    <w:rsid w:val="00E939DF"/>
    <w:pPr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69">
    <w:name w:val="xl169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0">
    <w:name w:val="xl170"/>
    <w:basedOn w:val="a0"/>
    <w:rsid w:val="00E939DF"/>
    <w:pPr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sz w:val="28"/>
      <w:szCs w:val="28"/>
      <w:lang w:eastAsia="ja-JP"/>
    </w:rPr>
  </w:style>
  <w:style w:type="paragraph" w:customStyle="1" w:styleId="xl171">
    <w:name w:val="xl171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b/>
      <w:bCs/>
      <w:sz w:val="28"/>
      <w:szCs w:val="28"/>
      <w:lang w:eastAsia="ja-JP"/>
    </w:rPr>
  </w:style>
  <w:style w:type="paragraph" w:customStyle="1" w:styleId="xl172">
    <w:name w:val="xl172"/>
    <w:basedOn w:val="a0"/>
    <w:rsid w:val="00E939DF"/>
    <w:pP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3">
    <w:name w:val="xl173"/>
    <w:basedOn w:val="a0"/>
    <w:rsid w:val="00E939DF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4">
    <w:name w:val="xl174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5">
    <w:name w:val="xl175"/>
    <w:basedOn w:val="a0"/>
    <w:rsid w:val="00E939DF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6">
    <w:name w:val="xl176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customStyle="1" w:styleId="xl177">
    <w:name w:val="xl177"/>
    <w:basedOn w:val="a0"/>
    <w:rsid w:val="00E939DF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sz w:val="28"/>
      <w:szCs w:val="28"/>
      <w:lang w:eastAsia="ja-JP"/>
    </w:rPr>
  </w:style>
  <w:style w:type="paragraph" w:styleId="aff5">
    <w:name w:val="Revision"/>
    <w:hidden/>
    <w:uiPriority w:val="99"/>
    <w:semiHidden/>
    <w:rsid w:val="00D80DB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14</Pages>
  <Words>2873</Words>
  <Characters>16382</Characters>
  <Application>Microsoft Office Word</Application>
  <DocSecurity>0</DocSecurity>
  <Lines>136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njond 恩田 健二</cp:lastModifiedBy>
  <cp:revision>23</cp:revision>
  <cp:lastPrinted>2013-10-03T12:51:00Z</cp:lastPrinted>
  <dcterms:created xsi:type="dcterms:W3CDTF">2018-11-23T08:58:00Z</dcterms:created>
  <dcterms:modified xsi:type="dcterms:W3CDTF">2023-02-1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ddda4960c71e4fe905f3eef9be18c8e400f4e2bff6431cd72cf4c11d157ee</vt:lpwstr>
  </property>
</Properties>
</file>